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F9739" w14:textId="427D6947" w:rsidR="0018365E" w:rsidRPr="0018365E" w:rsidRDefault="00024664" w:rsidP="0018365E">
      <w:pPr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="00DF6A9A">
        <w:rPr>
          <w:rFonts w:ascii="Times New Roman" w:hAnsi="Times New Roman"/>
        </w:rPr>
        <w:t xml:space="preserve"> </w:t>
      </w:r>
      <w:r w:rsidR="00DF2E2B">
        <w:rPr>
          <w:rFonts w:ascii="Times New Roman" w:hAnsi="Times New Roman"/>
        </w:rPr>
        <w:t>S</w:t>
      </w:r>
      <w:r w:rsidR="00060F4E">
        <w:rPr>
          <w:rFonts w:ascii="Times New Roman" w:hAnsi="Times New Roman"/>
        </w:rPr>
        <w:t>1</w:t>
      </w:r>
      <w:bookmarkStart w:id="0" w:name="_GoBack"/>
      <w:bookmarkEnd w:id="0"/>
      <w:r w:rsidR="00D90920">
        <w:rPr>
          <w:rFonts w:ascii="Times New Roman" w:hAnsi="Times New Roman"/>
        </w:rPr>
        <w:t>. Taxa used in this study</w:t>
      </w:r>
      <w:r w:rsidR="0018365E" w:rsidRPr="0018365E">
        <w:rPr>
          <w:rFonts w:ascii="Times New Roman" w:hAnsi="Times New Roman"/>
        </w:rPr>
        <w:t xml:space="preserve">, including information about the origin of the fungal material, collection codes and </w:t>
      </w:r>
    </w:p>
    <w:p w14:paraId="52D94803" w14:textId="77777777" w:rsidR="0018365E" w:rsidRPr="0018365E" w:rsidRDefault="0018365E" w:rsidP="0018365E">
      <w:pPr>
        <w:rPr>
          <w:rFonts w:ascii="Times New Roman" w:hAnsi="Times New Roman"/>
        </w:rPr>
      </w:pPr>
      <w:r w:rsidRPr="0018365E">
        <w:rPr>
          <w:rFonts w:ascii="Times New Roman" w:hAnsi="Times New Roman"/>
        </w:rPr>
        <w:t>GenBank accession numbers</w:t>
      </w:r>
    </w:p>
    <w:p w14:paraId="74AC80EA" w14:textId="77777777" w:rsidR="0018365E" w:rsidRDefault="0018365E" w:rsidP="0018365E"/>
    <w:tbl>
      <w:tblPr>
        <w:tblpPr w:leftFromText="180" w:rightFromText="180" w:vertAnchor="page" w:horzAnchor="page" w:tblpX="1549" w:tblpY="2881"/>
        <w:tblW w:w="131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818"/>
        <w:gridCol w:w="1440"/>
        <w:gridCol w:w="1620"/>
        <w:gridCol w:w="1800"/>
        <w:gridCol w:w="1080"/>
        <w:gridCol w:w="1080"/>
        <w:gridCol w:w="1097"/>
        <w:gridCol w:w="1080"/>
        <w:gridCol w:w="1080"/>
        <w:gridCol w:w="1098"/>
      </w:tblGrid>
      <w:tr w:rsidR="0018365E" w:rsidRPr="00B75CF8" w14:paraId="118E7AD0" w14:textId="77777777">
        <w:tc>
          <w:tcPr>
            <w:tcW w:w="1818" w:type="dxa"/>
            <w:vMerge w:val="restart"/>
            <w:shd w:val="clear" w:color="auto" w:fill="auto"/>
          </w:tcPr>
          <w:p w14:paraId="18DA8B72" w14:textId="77777777" w:rsidR="0018365E" w:rsidRPr="00B75CF8" w:rsidRDefault="008F6ECB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13244066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70C7546E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29FEF5D3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6515" w:type="dxa"/>
            <w:gridSpan w:val="6"/>
            <w:shd w:val="clear" w:color="auto" w:fill="auto"/>
          </w:tcPr>
          <w:p w14:paraId="35296EDA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enBank accession numbers</w:t>
            </w:r>
          </w:p>
        </w:tc>
      </w:tr>
      <w:tr w:rsidR="002171CC" w:rsidRPr="00B75CF8" w14:paraId="0B3CAFA0" w14:textId="77777777">
        <w:tc>
          <w:tcPr>
            <w:tcW w:w="1818" w:type="dxa"/>
            <w:vMerge/>
            <w:shd w:val="clear" w:color="auto" w:fill="auto"/>
          </w:tcPr>
          <w:p w14:paraId="220A3A55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7D6C8E44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489ABA2B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2E4DA03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08C8F7D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1080" w:type="dxa"/>
            <w:shd w:val="clear" w:color="auto" w:fill="auto"/>
          </w:tcPr>
          <w:p w14:paraId="3B69858D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1097" w:type="dxa"/>
            <w:shd w:val="clear" w:color="auto" w:fill="auto"/>
          </w:tcPr>
          <w:p w14:paraId="5A355594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LSU</w:t>
            </w:r>
          </w:p>
        </w:tc>
        <w:tc>
          <w:tcPr>
            <w:tcW w:w="1080" w:type="dxa"/>
            <w:shd w:val="clear" w:color="auto" w:fill="auto"/>
          </w:tcPr>
          <w:p w14:paraId="4B20E30F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pb1</w:t>
            </w:r>
          </w:p>
        </w:tc>
        <w:tc>
          <w:tcPr>
            <w:tcW w:w="1080" w:type="dxa"/>
            <w:shd w:val="clear" w:color="auto" w:fill="auto"/>
          </w:tcPr>
          <w:p w14:paraId="47B39D8D" w14:textId="3259C884" w:rsidR="0018365E" w:rsidRPr="00B75CF8" w:rsidRDefault="00AA14F3" w:rsidP="003D138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f1</w:t>
            </w:r>
          </w:p>
        </w:tc>
        <w:tc>
          <w:tcPr>
            <w:tcW w:w="1098" w:type="dxa"/>
            <w:shd w:val="clear" w:color="auto" w:fill="auto"/>
          </w:tcPr>
          <w:p w14:paraId="50B001AA" w14:textId="77777777" w:rsidR="0018365E" w:rsidRPr="00B75CF8" w:rsidRDefault="0018365E" w:rsidP="003D138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ub</w:t>
            </w:r>
            <w:proofErr w:type="gramEnd"/>
          </w:p>
        </w:tc>
      </w:tr>
      <w:tr w:rsidR="00D24A2D" w:rsidRPr="00B75CF8" w14:paraId="50067D95" w14:textId="77777777">
        <w:tc>
          <w:tcPr>
            <w:tcW w:w="1818" w:type="dxa"/>
            <w:shd w:val="clear" w:color="auto" w:fill="auto"/>
          </w:tcPr>
          <w:p w14:paraId="322A50F0" w14:textId="6BD1940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yl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. ianthothele</w:t>
            </w:r>
          </w:p>
        </w:tc>
        <w:tc>
          <w:tcPr>
            <w:tcW w:w="1440" w:type="dxa"/>
            <w:shd w:val="clear" w:color="auto" w:fill="auto"/>
          </w:tcPr>
          <w:p w14:paraId="1C6FC96D" w14:textId="6229366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118612</w:t>
            </w:r>
          </w:p>
        </w:tc>
        <w:tc>
          <w:tcPr>
            <w:tcW w:w="1620" w:type="dxa"/>
            <w:shd w:val="clear" w:color="auto" w:fill="auto"/>
          </w:tcPr>
          <w:p w14:paraId="078F23F5" w14:textId="6219B19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uercus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ubur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9631AD0" w14:textId="0EBDC37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0A0868DE" w14:textId="2100AA7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1</w:t>
            </w:r>
          </w:p>
        </w:tc>
        <w:tc>
          <w:tcPr>
            <w:tcW w:w="1080" w:type="dxa"/>
            <w:shd w:val="clear" w:color="auto" w:fill="auto"/>
          </w:tcPr>
          <w:p w14:paraId="3199335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9</w:t>
            </w:r>
          </w:p>
          <w:p w14:paraId="7FABD52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E1E18F4" w14:textId="5D5421D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45</w:t>
            </w:r>
          </w:p>
        </w:tc>
        <w:tc>
          <w:tcPr>
            <w:tcW w:w="1080" w:type="dxa"/>
            <w:shd w:val="clear" w:color="auto" w:fill="auto"/>
          </w:tcPr>
          <w:p w14:paraId="7FA42C7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2</w:t>
            </w:r>
          </w:p>
          <w:p w14:paraId="63B0415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84BDEB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8</w:t>
            </w:r>
          </w:p>
          <w:p w14:paraId="7BC7E52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1AC504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4</w:t>
            </w:r>
          </w:p>
          <w:p w14:paraId="3EAEB94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068A624" w14:textId="77777777">
        <w:tc>
          <w:tcPr>
            <w:tcW w:w="1818" w:type="dxa"/>
            <w:shd w:val="clear" w:color="auto" w:fill="auto"/>
          </w:tcPr>
          <w:p w14:paraId="240C9E17" w14:textId="54D00E6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yl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. ianthothele var. majus</w:t>
            </w:r>
          </w:p>
        </w:tc>
        <w:tc>
          <w:tcPr>
            <w:tcW w:w="1440" w:type="dxa"/>
            <w:shd w:val="clear" w:color="auto" w:fill="auto"/>
          </w:tcPr>
          <w:p w14:paraId="13198D7C" w14:textId="4CC4803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28792</w:t>
            </w:r>
          </w:p>
        </w:tc>
        <w:tc>
          <w:tcPr>
            <w:tcW w:w="1620" w:type="dxa"/>
            <w:shd w:val="clear" w:color="auto" w:fill="auto"/>
          </w:tcPr>
          <w:p w14:paraId="56557934" w14:textId="2976D9A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On soil</w:t>
            </w:r>
          </w:p>
        </w:tc>
        <w:tc>
          <w:tcPr>
            <w:tcW w:w="1800" w:type="dxa"/>
            <w:shd w:val="clear" w:color="auto" w:fill="auto"/>
          </w:tcPr>
          <w:p w14:paraId="2817B1B5" w14:textId="4F88AD3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080" w:type="dxa"/>
            <w:shd w:val="clear" w:color="auto" w:fill="auto"/>
          </w:tcPr>
          <w:p w14:paraId="30094339" w14:textId="4968FC4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6</w:t>
            </w:r>
          </w:p>
        </w:tc>
        <w:tc>
          <w:tcPr>
            <w:tcW w:w="1080" w:type="dxa"/>
            <w:shd w:val="clear" w:color="auto" w:fill="auto"/>
          </w:tcPr>
          <w:p w14:paraId="5BA2201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4</w:t>
            </w:r>
          </w:p>
          <w:p w14:paraId="6E64ACB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5B590A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0</w:t>
            </w:r>
          </w:p>
          <w:p w14:paraId="27429524" w14:textId="65D9F88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7A69D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7</w:t>
            </w:r>
          </w:p>
          <w:p w14:paraId="4060437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03C73B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3</w:t>
            </w:r>
          </w:p>
          <w:p w14:paraId="48083D3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A3110C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9</w:t>
            </w:r>
          </w:p>
          <w:p w14:paraId="7F202CE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E46A8CC" w14:textId="77777777">
        <w:tc>
          <w:tcPr>
            <w:tcW w:w="1818" w:type="dxa"/>
            <w:shd w:val="clear" w:color="auto" w:fill="auto"/>
          </w:tcPr>
          <w:p w14:paraId="19BA7A56" w14:textId="175E349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yl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. ianthothele var. majus</w:t>
            </w:r>
          </w:p>
        </w:tc>
        <w:tc>
          <w:tcPr>
            <w:tcW w:w="1440" w:type="dxa"/>
            <w:shd w:val="clear" w:color="auto" w:fill="auto"/>
          </w:tcPr>
          <w:p w14:paraId="21F4051E" w14:textId="1414F7A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95268</w:t>
            </w:r>
          </w:p>
        </w:tc>
        <w:tc>
          <w:tcPr>
            <w:tcW w:w="1620" w:type="dxa"/>
            <w:shd w:val="clear" w:color="auto" w:fill="auto"/>
          </w:tcPr>
          <w:p w14:paraId="29751B81" w14:textId="036C7C6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On soil</w:t>
            </w:r>
          </w:p>
        </w:tc>
        <w:tc>
          <w:tcPr>
            <w:tcW w:w="1800" w:type="dxa"/>
            <w:shd w:val="clear" w:color="auto" w:fill="auto"/>
          </w:tcPr>
          <w:p w14:paraId="0CACE1E8" w14:textId="73EC8B7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5F63440A" w14:textId="54AF92E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7</w:t>
            </w:r>
          </w:p>
        </w:tc>
        <w:tc>
          <w:tcPr>
            <w:tcW w:w="1080" w:type="dxa"/>
            <w:shd w:val="clear" w:color="auto" w:fill="auto"/>
          </w:tcPr>
          <w:p w14:paraId="6EA44C3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5</w:t>
            </w:r>
          </w:p>
          <w:p w14:paraId="7E362DC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00CA3B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1</w:t>
            </w:r>
          </w:p>
          <w:p w14:paraId="7F8694E3" w14:textId="098C007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FF14CC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8</w:t>
            </w:r>
          </w:p>
          <w:p w14:paraId="690ABCD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71AD84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4</w:t>
            </w:r>
          </w:p>
          <w:p w14:paraId="5BFAEE4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BE7734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0</w:t>
            </w:r>
          </w:p>
          <w:p w14:paraId="4494DF4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BB35B55" w14:textId="77777777">
        <w:tc>
          <w:tcPr>
            <w:tcW w:w="1818" w:type="dxa"/>
            <w:shd w:val="clear" w:color="auto" w:fill="auto"/>
          </w:tcPr>
          <w:p w14:paraId="17C65335" w14:textId="0D50DAA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o. discophora var. rubi </w:t>
            </w:r>
          </w:p>
        </w:tc>
        <w:tc>
          <w:tcPr>
            <w:tcW w:w="1440" w:type="dxa"/>
            <w:shd w:val="clear" w:color="auto" w:fill="auto"/>
          </w:tcPr>
          <w:p w14:paraId="71DFFCD2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11312</w:t>
            </w:r>
          </w:p>
          <w:p w14:paraId="075A3B73" w14:textId="19DF29C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BA76EBD" w14:textId="38F2F62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ubus idaeus</w:t>
            </w:r>
          </w:p>
        </w:tc>
        <w:tc>
          <w:tcPr>
            <w:tcW w:w="1800" w:type="dxa"/>
            <w:shd w:val="clear" w:color="auto" w:fill="auto"/>
          </w:tcPr>
          <w:p w14:paraId="515018D5" w14:textId="5BDB202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080" w:type="dxa"/>
            <w:shd w:val="clear" w:color="auto" w:fill="auto"/>
          </w:tcPr>
          <w:p w14:paraId="08D58ADC" w14:textId="006D18B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0</w:t>
            </w:r>
          </w:p>
        </w:tc>
        <w:tc>
          <w:tcPr>
            <w:tcW w:w="1080" w:type="dxa"/>
            <w:shd w:val="clear" w:color="auto" w:fill="auto"/>
          </w:tcPr>
          <w:p w14:paraId="7458EB5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8</w:t>
            </w:r>
          </w:p>
          <w:p w14:paraId="033CC77B" w14:textId="1D1CA91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4DBD7DF1" w14:textId="1248FC1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44</w:t>
            </w:r>
          </w:p>
        </w:tc>
        <w:tc>
          <w:tcPr>
            <w:tcW w:w="1080" w:type="dxa"/>
            <w:shd w:val="clear" w:color="auto" w:fill="auto"/>
          </w:tcPr>
          <w:p w14:paraId="14FBC61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1</w:t>
            </w:r>
          </w:p>
          <w:p w14:paraId="79957299" w14:textId="65F5F90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9EA272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7</w:t>
            </w:r>
          </w:p>
          <w:p w14:paraId="755A4593" w14:textId="4F54094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6EC1C9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3</w:t>
            </w:r>
          </w:p>
          <w:p w14:paraId="232C0B1F" w14:textId="0A21D77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B8CC349" w14:textId="77777777">
        <w:tc>
          <w:tcPr>
            <w:tcW w:w="1818" w:type="dxa"/>
            <w:shd w:val="clear" w:color="auto" w:fill="auto"/>
          </w:tcPr>
          <w:p w14:paraId="5AC3B920" w14:textId="03E189C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o. discophora var. rubi</w:t>
            </w:r>
          </w:p>
        </w:tc>
        <w:tc>
          <w:tcPr>
            <w:tcW w:w="1440" w:type="dxa"/>
            <w:shd w:val="clear" w:color="auto" w:fill="auto"/>
          </w:tcPr>
          <w:p w14:paraId="585563C4" w14:textId="7E6E74B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14277</w:t>
            </w:r>
          </w:p>
        </w:tc>
        <w:tc>
          <w:tcPr>
            <w:tcW w:w="1620" w:type="dxa"/>
            <w:shd w:val="clear" w:color="auto" w:fill="auto"/>
          </w:tcPr>
          <w:p w14:paraId="5EE1307D" w14:textId="6E7FCAB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On soil</w:t>
            </w:r>
          </w:p>
        </w:tc>
        <w:tc>
          <w:tcPr>
            <w:tcW w:w="1800" w:type="dxa"/>
            <w:shd w:val="clear" w:color="auto" w:fill="auto"/>
          </w:tcPr>
          <w:p w14:paraId="000E26E5" w14:textId="3790F10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080" w:type="dxa"/>
            <w:shd w:val="clear" w:color="auto" w:fill="auto"/>
          </w:tcPr>
          <w:p w14:paraId="39F6DFDB" w14:textId="4E7A661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2</w:t>
            </w:r>
          </w:p>
        </w:tc>
        <w:tc>
          <w:tcPr>
            <w:tcW w:w="1080" w:type="dxa"/>
            <w:shd w:val="clear" w:color="auto" w:fill="auto"/>
          </w:tcPr>
          <w:p w14:paraId="48AB591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0</w:t>
            </w:r>
          </w:p>
          <w:p w14:paraId="4EF6A508" w14:textId="2B6E96B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084E3C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46</w:t>
            </w:r>
          </w:p>
          <w:p w14:paraId="67260E87" w14:textId="1F195F6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52313C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3</w:t>
            </w:r>
          </w:p>
          <w:p w14:paraId="3A083D17" w14:textId="6061B2E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DBA5BB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9</w:t>
            </w:r>
          </w:p>
          <w:p w14:paraId="691C7258" w14:textId="1557B25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15C30B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5</w:t>
            </w:r>
          </w:p>
          <w:p w14:paraId="035B95C1" w14:textId="15CDDB0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AF2768D" w14:textId="77777777">
        <w:tc>
          <w:tcPr>
            <w:tcW w:w="1818" w:type="dxa"/>
            <w:shd w:val="clear" w:color="auto" w:fill="auto"/>
          </w:tcPr>
          <w:p w14:paraId="122CADE0" w14:textId="18C6157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o. discophora var. rubi</w:t>
            </w:r>
          </w:p>
        </w:tc>
        <w:tc>
          <w:tcPr>
            <w:tcW w:w="1440" w:type="dxa"/>
            <w:shd w:val="clear" w:color="auto" w:fill="auto"/>
          </w:tcPr>
          <w:p w14:paraId="571722A5" w14:textId="0232D53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17727</w:t>
            </w:r>
          </w:p>
        </w:tc>
        <w:tc>
          <w:tcPr>
            <w:tcW w:w="1620" w:type="dxa"/>
            <w:shd w:val="clear" w:color="auto" w:fill="auto"/>
          </w:tcPr>
          <w:p w14:paraId="2D98FD97" w14:textId="732A8E6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ubus idaeus</w:t>
            </w:r>
          </w:p>
        </w:tc>
        <w:tc>
          <w:tcPr>
            <w:tcW w:w="1800" w:type="dxa"/>
            <w:shd w:val="clear" w:color="auto" w:fill="auto"/>
          </w:tcPr>
          <w:p w14:paraId="6145680A" w14:textId="42A5BCB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080" w:type="dxa"/>
            <w:shd w:val="clear" w:color="auto" w:fill="auto"/>
          </w:tcPr>
          <w:p w14:paraId="3EB52DD6" w14:textId="6B45AB5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3</w:t>
            </w:r>
          </w:p>
        </w:tc>
        <w:tc>
          <w:tcPr>
            <w:tcW w:w="1080" w:type="dxa"/>
            <w:shd w:val="clear" w:color="auto" w:fill="auto"/>
          </w:tcPr>
          <w:p w14:paraId="6ACB3A4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1</w:t>
            </w:r>
          </w:p>
          <w:p w14:paraId="47AC3B4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18720B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47</w:t>
            </w:r>
          </w:p>
          <w:p w14:paraId="356B69D7" w14:textId="6ACFBC0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7FFCB0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4</w:t>
            </w:r>
          </w:p>
          <w:p w14:paraId="74C81C6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B1B9EC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0</w:t>
            </w:r>
          </w:p>
          <w:p w14:paraId="3BF7215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DA6578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6</w:t>
            </w:r>
          </w:p>
          <w:p w14:paraId="12C7ED9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36D1422C" w14:textId="77777777">
        <w:tc>
          <w:tcPr>
            <w:tcW w:w="1818" w:type="dxa"/>
            <w:shd w:val="clear" w:color="auto" w:fill="auto"/>
          </w:tcPr>
          <w:p w14:paraId="62BAB7A4" w14:textId="2179F61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o. discophora var. rubi</w:t>
            </w:r>
          </w:p>
        </w:tc>
        <w:tc>
          <w:tcPr>
            <w:tcW w:w="1440" w:type="dxa"/>
            <w:shd w:val="clear" w:color="auto" w:fill="auto"/>
          </w:tcPr>
          <w:p w14:paraId="3024062A" w14:textId="5EE3CFC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24129</w:t>
            </w:r>
          </w:p>
        </w:tc>
        <w:tc>
          <w:tcPr>
            <w:tcW w:w="1620" w:type="dxa"/>
            <w:shd w:val="clear" w:color="auto" w:fill="auto"/>
          </w:tcPr>
          <w:p w14:paraId="710D4F33" w14:textId="64A6572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ubus idaeus</w:t>
            </w:r>
          </w:p>
        </w:tc>
        <w:tc>
          <w:tcPr>
            <w:tcW w:w="1800" w:type="dxa"/>
            <w:shd w:val="clear" w:color="auto" w:fill="auto"/>
          </w:tcPr>
          <w:p w14:paraId="26A43E7B" w14:textId="5C69B7C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1080" w:type="dxa"/>
            <w:shd w:val="clear" w:color="auto" w:fill="auto"/>
          </w:tcPr>
          <w:p w14:paraId="05FDBE58" w14:textId="5EBB190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4</w:t>
            </w:r>
          </w:p>
        </w:tc>
        <w:tc>
          <w:tcPr>
            <w:tcW w:w="1080" w:type="dxa"/>
            <w:shd w:val="clear" w:color="auto" w:fill="auto"/>
          </w:tcPr>
          <w:p w14:paraId="4ABB873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2</w:t>
            </w:r>
          </w:p>
          <w:p w14:paraId="727BD84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74038B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48</w:t>
            </w:r>
          </w:p>
          <w:p w14:paraId="142549B4" w14:textId="59D2384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5CD244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5</w:t>
            </w:r>
          </w:p>
          <w:p w14:paraId="7589487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9F61A3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1</w:t>
            </w:r>
          </w:p>
          <w:p w14:paraId="2EAEFC4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158F9C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7</w:t>
            </w:r>
          </w:p>
          <w:p w14:paraId="0A10852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FBACF1A" w14:textId="77777777">
        <w:tc>
          <w:tcPr>
            <w:tcW w:w="1818" w:type="dxa"/>
            <w:shd w:val="clear" w:color="auto" w:fill="auto"/>
          </w:tcPr>
          <w:p w14:paraId="14E46861" w14:textId="1BBE443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eo. discophora var. rubi</w:t>
            </w:r>
          </w:p>
        </w:tc>
        <w:tc>
          <w:tcPr>
            <w:tcW w:w="1440" w:type="dxa"/>
            <w:shd w:val="clear" w:color="auto" w:fill="auto"/>
          </w:tcPr>
          <w:p w14:paraId="19851547" w14:textId="6D4AF61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CMP 14105</w:t>
            </w:r>
          </w:p>
        </w:tc>
        <w:tc>
          <w:tcPr>
            <w:tcW w:w="1620" w:type="dxa"/>
            <w:shd w:val="clear" w:color="auto" w:fill="auto"/>
          </w:tcPr>
          <w:p w14:paraId="218DF593" w14:textId="6FD0F9C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E12C564" w14:textId="3F0BEEB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112B87FD" w14:textId="47D2843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0</w:t>
            </w:r>
          </w:p>
        </w:tc>
        <w:tc>
          <w:tcPr>
            <w:tcW w:w="1080" w:type="dxa"/>
            <w:shd w:val="clear" w:color="auto" w:fill="auto"/>
          </w:tcPr>
          <w:p w14:paraId="72278E6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8</w:t>
            </w:r>
          </w:p>
          <w:p w14:paraId="4E0CB5A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28F878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4</w:t>
            </w:r>
          </w:p>
          <w:p w14:paraId="58A178BF" w14:textId="77485CD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74FD64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1</w:t>
            </w:r>
          </w:p>
          <w:p w14:paraId="45A2104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CDB781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7</w:t>
            </w:r>
          </w:p>
          <w:p w14:paraId="7556516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A9A191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3</w:t>
            </w:r>
          </w:p>
          <w:p w14:paraId="0B7E84D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9936B20" w14:textId="77777777">
        <w:tc>
          <w:tcPr>
            <w:tcW w:w="1818" w:type="dxa"/>
            <w:shd w:val="clear" w:color="auto" w:fill="auto"/>
          </w:tcPr>
          <w:p w14:paraId="0CA7C542" w14:textId="07551AF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6F84A9F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92122107</w:t>
            </w:r>
          </w:p>
          <w:p w14:paraId="1B4719EB" w14:textId="5E53AE3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8)</w:t>
            </w:r>
          </w:p>
        </w:tc>
        <w:tc>
          <w:tcPr>
            <w:tcW w:w="1620" w:type="dxa"/>
            <w:shd w:val="clear" w:color="auto" w:fill="auto"/>
          </w:tcPr>
          <w:p w14:paraId="11BA14E8" w14:textId="4B5083B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2AC0B52A" w14:textId="6ADA2C1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080" w:type="dxa"/>
            <w:shd w:val="clear" w:color="auto" w:fill="auto"/>
          </w:tcPr>
          <w:p w14:paraId="3DF2DE88" w14:textId="4ED97C8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3</w:t>
            </w:r>
          </w:p>
        </w:tc>
        <w:tc>
          <w:tcPr>
            <w:tcW w:w="1080" w:type="dxa"/>
            <w:shd w:val="clear" w:color="auto" w:fill="auto"/>
          </w:tcPr>
          <w:p w14:paraId="088B976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1</w:t>
            </w:r>
          </w:p>
          <w:p w14:paraId="294FCBD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54AE48B" w14:textId="6E3CC3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7</w:t>
            </w:r>
          </w:p>
        </w:tc>
        <w:tc>
          <w:tcPr>
            <w:tcW w:w="1080" w:type="dxa"/>
            <w:shd w:val="clear" w:color="auto" w:fill="auto"/>
          </w:tcPr>
          <w:p w14:paraId="2C18975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4</w:t>
            </w:r>
          </w:p>
          <w:p w14:paraId="552E9D9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67310D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0</w:t>
            </w:r>
          </w:p>
          <w:p w14:paraId="78613FE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75ADED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5</w:t>
            </w:r>
          </w:p>
          <w:p w14:paraId="45DDD07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8DB1527" w14:textId="77777777">
        <w:tc>
          <w:tcPr>
            <w:tcW w:w="1818" w:type="dxa"/>
            <w:shd w:val="clear" w:color="auto" w:fill="auto"/>
          </w:tcPr>
          <w:p w14:paraId="57819B2B" w14:textId="04233E1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712A2DE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94031007</w:t>
            </w:r>
          </w:p>
          <w:p w14:paraId="222A93B8" w14:textId="00FF11A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9)</w:t>
            </w:r>
          </w:p>
        </w:tc>
        <w:tc>
          <w:tcPr>
            <w:tcW w:w="1620" w:type="dxa"/>
            <w:shd w:val="clear" w:color="auto" w:fill="auto"/>
          </w:tcPr>
          <w:p w14:paraId="5671BE2D" w14:textId="545579A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499B75C" w14:textId="6E27EB4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080" w:type="dxa"/>
            <w:shd w:val="clear" w:color="auto" w:fill="auto"/>
          </w:tcPr>
          <w:p w14:paraId="781C3DA7" w14:textId="0C7A0DA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4</w:t>
            </w:r>
          </w:p>
        </w:tc>
        <w:tc>
          <w:tcPr>
            <w:tcW w:w="1080" w:type="dxa"/>
            <w:shd w:val="clear" w:color="auto" w:fill="auto"/>
          </w:tcPr>
          <w:p w14:paraId="4169F00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2</w:t>
            </w:r>
          </w:p>
          <w:p w14:paraId="6E762BD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467C16BE" w14:textId="1829C67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8</w:t>
            </w:r>
          </w:p>
        </w:tc>
        <w:tc>
          <w:tcPr>
            <w:tcW w:w="1080" w:type="dxa"/>
            <w:shd w:val="clear" w:color="auto" w:fill="auto"/>
          </w:tcPr>
          <w:p w14:paraId="15AE694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5</w:t>
            </w:r>
          </w:p>
          <w:p w14:paraId="21814FD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F09207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1</w:t>
            </w:r>
          </w:p>
          <w:p w14:paraId="78DFC1C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C2FF32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6</w:t>
            </w:r>
          </w:p>
          <w:p w14:paraId="3B1968E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2E3ACF57" w14:textId="77777777">
        <w:tc>
          <w:tcPr>
            <w:tcW w:w="1818" w:type="dxa"/>
            <w:shd w:val="clear" w:color="auto" w:fill="auto"/>
          </w:tcPr>
          <w:p w14:paraId="67C756D4" w14:textId="56905BF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B25C88E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. 4321</w:t>
            </w:r>
          </w:p>
          <w:p w14:paraId="655ADECD" w14:textId="738BF30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3)</w:t>
            </w:r>
          </w:p>
        </w:tc>
        <w:tc>
          <w:tcPr>
            <w:tcW w:w="1620" w:type="dxa"/>
            <w:shd w:val="clear" w:color="auto" w:fill="auto"/>
          </w:tcPr>
          <w:p w14:paraId="6A224BDE" w14:textId="5AF684A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inus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40C564FB" w14:textId="3E4B7D9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6FBFC926" w14:textId="711DE6E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5</w:t>
            </w:r>
          </w:p>
        </w:tc>
        <w:tc>
          <w:tcPr>
            <w:tcW w:w="1080" w:type="dxa"/>
            <w:shd w:val="clear" w:color="auto" w:fill="auto"/>
          </w:tcPr>
          <w:p w14:paraId="23308FC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3</w:t>
            </w:r>
          </w:p>
          <w:p w14:paraId="2B949A1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EE80B64" w14:textId="1908870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9</w:t>
            </w:r>
          </w:p>
        </w:tc>
        <w:tc>
          <w:tcPr>
            <w:tcW w:w="1080" w:type="dxa"/>
            <w:shd w:val="clear" w:color="auto" w:fill="auto"/>
          </w:tcPr>
          <w:p w14:paraId="773016A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6</w:t>
            </w:r>
          </w:p>
          <w:p w14:paraId="2709ED8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AE267C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2</w:t>
            </w:r>
          </w:p>
          <w:p w14:paraId="42E9DA4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AB4060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7</w:t>
            </w:r>
          </w:p>
          <w:p w14:paraId="2067191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343A3FCF" w14:textId="77777777">
        <w:tc>
          <w:tcPr>
            <w:tcW w:w="1818" w:type="dxa"/>
            <w:shd w:val="clear" w:color="auto" w:fill="auto"/>
          </w:tcPr>
          <w:p w14:paraId="21310EBB" w14:textId="5758E28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07F6818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. 4324</w:t>
            </w:r>
          </w:p>
          <w:p w14:paraId="720ED267" w14:textId="16D2D10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CBS 125153)</w:t>
            </w:r>
          </w:p>
        </w:tc>
        <w:tc>
          <w:tcPr>
            <w:tcW w:w="1620" w:type="dxa"/>
            <w:shd w:val="clear" w:color="auto" w:fill="auto"/>
          </w:tcPr>
          <w:p w14:paraId="3DAABBA5" w14:textId="30AA0F5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inus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59ED7717" w14:textId="071AC0D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05FE9882" w14:textId="2863C75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52875</w:t>
            </w:r>
          </w:p>
        </w:tc>
        <w:tc>
          <w:tcPr>
            <w:tcW w:w="1080" w:type="dxa"/>
            <w:shd w:val="clear" w:color="auto" w:fill="auto"/>
          </w:tcPr>
          <w:p w14:paraId="132D5CF7" w14:textId="16E38EB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294</w:t>
            </w:r>
          </w:p>
        </w:tc>
        <w:tc>
          <w:tcPr>
            <w:tcW w:w="1097" w:type="dxa"/>
            <w:shd w:val="clear" w:color="auto" w:fill="auto"/>
          </w:tcPr>
          <w:p w14:paraId="4E5429E0" w14:textId="32E756E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07</w:t>
            </w:r>
          </w:p>
        </w:tc>
        <w:tc>
          <w:tcPr>
            <w:tcW w:w="1080" w:type="dxa"/>
            <w:shd w:val="clear" w:color="auto" w:fill="auto"/>
          </w:tcPr>
          <w:p w14:paraId="0DD74E6B" w14:textId="6FFDB3E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26</w:t>
            </w:r>
          </w:p>
        </w:tc>
        <w:tc>
          <w:tcPr>
            <w:tcW w:w="1080" w:type="dxa"/>
            <w:shd w:val="clear" w:color="auto" w:fill="auto"/>
          </w:tcPr>
          <w:p w14:paraId="17E822C2" w14:textId="72EAC86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45</w:t>
            </w:r>
          </w:p>
        </w:tc>
        <w:tc>
          <w:tcPr>
            <w:tcW w:w="1098" w:type="dxa"/>
            <w:shd w:val="clear" w:color="auto" w:fill="auto"/>
          </w:tcPr>
          <w:p w14:paraId="3F8A35AF" w14:textId="3416250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52860</w:t>
            </w:r>
          </w:p>
        </w:tc>
      </w:tr>
      <w:tr w:rsidR="00D24A2D" w:rsidRPr="00B75CF8" w14:paraId="2CBB9780" w14:textId="77777777">
        <w:tc>
          <w:tcPr>
            <w:tcW w:w="1818" w:type="dxa"/>
            <w:shd w:val="clear" w:color="auto" w:fill="auto"/>
          </w:tcPr>
          <w:p w14:paraId="39AEBBBF" w14:textId="5096634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46B019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. 4499</w:t>
            </w:r>
          </w:p>
          <w:p w14:paraId="7F65562A" w14:textId="0829E30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CBS 125172)</w:t>
            </w:r>
          </w:p>
        </w:tc>
        <w:tc>
          <w:tcPr>
            <w:tcW w:w="1620" w:type="dxa"/>
            <w:shd w:val="clear" w:color="auto" w:fill="auto"/>
          </w:tcPr>
          <w:p w14:paraId="6DA789E8" w14:textId="49F7CBE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Fagus grandifolia</w:t>
            </w:r>
          </w:p>
        </w:tc>
        <w:tc>
          <w:tcPr>
            <w:tcW w:w="1800" w:type="dxa"/>
            <w:shd w:val="clear" w:color="auto" w:fill="auto"/>
          </w:tcPr>
          <w:p w14:paraId="4F6284D6" w14:textId="42562B8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.S</w:t>
            </w:r>
          </w:p>
        </w:tc>
        <w:tc>
          <w:tcPr>
            <w:tcW w:w="1080" w:type="dxa"/>
            <w:shd w:val="clear" w:color="auto" w:fill="auto"/>
          </w:tcPr>
          <w:p w14:paraId="118EF3D1" w14:textId="7ED0558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52877</w:t>
            </w:r>
          </w:p>
        </w:tc>
        <w:tc>
          <w:tcPr>
            <w:tcW w:w="1080" w:type="dxa"/>
            <w:shd w:val="clear" w:color="auto" w:fill="auto"/>
          </w:tcPr>
          <w:p w14:paraId="342C45E2" w14:textId="196EB99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296</w:t>
            </w:r>
          </w:p>
        </w:tc>
        <w:tc>
          <w:tcPr>
            <w:tcW w:w="1097" w:type="dxa"/>
            <w:shd w:val="clear" w:color="auto" w:fill="auto"/>
          </w:tcPr>
          <w:p w14:paraId="2181C858" w14:textId="47D2DF0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09</w:t>
            </w:r>
          </w:p>
        </w:tc>
        <w:tc>
          <w:tcPr>
            <w:tcW w:w="1080" w:type="dxa"/>
            <w:shd w:val="clear" w:color="auto" w:fill="auto"/>
          </w:tcPr>
          <w:p w14:paraId="0AEF9843" w14:textId="7FC3BF9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27</w:t>
            </w:r>
          </w:p>
        </w:tc>
        <w:tc>
          <w:tcPr>
            <w:tcW w:w="1080" w:type="dxa"/>
            <w:shd w:val="clear" w:color="auto" w:fill="auto"/>
          </w:tcPr>
          <w:p w14:paraId="24B0EFF9" w14:textId="139A548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47</w:t>
            </w:r>
          </w:p>
        </w:tc>
        <w:tc>
          <w:tcPr>
            <w:tcW w:w="1098" w:type="dxa"/>
            <w:shd w:val="clear" w:color="auto" w:fill="auto"/>
          </w:tcPr>
          <w:p w14:paraId="32F2EEB0" w14:textId="22A9BA4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HM364327</w:t>
            </w:r>
          </w:p>
        </w:tc>
      </w:tr>
      <w:tr w:rsidR="00D24A2D" w:rsidRPr="00B75CF8" w14:paraId="2A3D7CB0" w14:textId="77777777">
        <w:tc>
          <w:tcPr>
            <w:tcW w:w="1818" w:type="dxa"/>
            <w:shd w:val="clear" w:color="auto" w:fill="auto"/>
          </w:tcPr>
          <w:p w14:paraId="33AFE0DE" w14:textId="645CEE1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C26EB8E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 4742</w:t>
            </w:r>
          </w:p>
          <w:p w14:paraId="7D52768B" w14:textId="5C27827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4)</w:t>
            </w:r>
          </w:p>
        </w:tc>
        <w:tc>
          <w:tcPr>
            <w:tcW w:w="1620" w:type="dxa"/>
            <w:shd w:val="clear" w:color="auto" w:fill="auto"/>
          </w:tcPr>
          <w:p w14:paraId="5F9AA0CA" w14:textId="72C443C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epualia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stipulari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4A174D9C" w14:textId="6E69068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080" w:type="dxa"/>
            <w:shd w:val="clear" w:color="auto" w:fill="auto"/>
          </w:tcPr>
          <w:p w14:paraId="7B09268C" w14:textId="4E2B5B3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6</w:t>
            </w:r>
          </w:p>
        </w:tc>
        <w:tc>
          <w:tcPr>
            <w:tcW w:w="1080" w:type="dxa"/>
            <w:shd w:val="clear" w:color="auto" w:fill="auto"/>
          </w:tcPr>
          <w:p w14:paraId="7056B9B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4</w:t>
            </w:r>
          </w:p>
          <w:p w14:paraId="2918B0A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33D26B8" w14:textId="4A1FD44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40</w:t>
            </w:r>
          </w:p>
        </w:tc>
        <w:tc>
          <w:tcPr>
            <w:tcW w:w="1080" w:type="dxa"/>
            <w:shd w:val="clear" w:color="auto" w:fill="auto"/>
          </w:tcPr>
          <w:p w14:paraId="421ED11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7</w:t>
            </w:r>
          </w:p>
          <w:p w14:paraId="4C0341F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348A63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3</w:t>
            </w:r>
          </w:p>
          <w:p w14:paraId="3405F0B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51D68A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9</w:t>
            </w:r>
          </w:p>
          <w:p w14:paraId="62EFF2A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D2F7A9B" w14:textId="77777777">
        <w:tc>
          <w:tcPr>
            <w:tcW w:w="1818" w:type="dxa"/>
            <w:shd w:val="clear" w:color="auto" w:fill="auto"/>
          </w:tcPr>
          <w:p w14:paraId="13E53B5D" w14:textId="5445360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E374099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. 4766</w:t>
            </w:r>
          </w:p>
          <w:p w14:paraId="5C2326F1" w14:textId="28B6306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5)</w:t>
            </w:r>
          </w:p>
        </w:tc>
        <w:tc>
          <w:tcPr>
            <w:tcW w:w="1620" w:type="dxa"/>
            <w:shd w:val="clear" w:color="auto" w:fill="auto"/>
          </w:tcPr>
          <w:p w14:paraId="4B99C251" w14:textId="706BE55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4C0844D" w14:textId="76491E9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shd w:val="clear" w:color="auto" w:fill="auto"/>
          </w:tcPr>
          <w:p w14:paraId="48A066DF" w14:textId="6E27F38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7</w:t>
            </w:r>
          </w:p>
        </w:tc>
        <w:tc>
          <w:tcPr>
            <w:tcW w:w="1080" w:type="dxa"/>
            <w:shd w:val="clear" w:color="auto" w:fill="auto"/>
          </w:tcPr>
          <w:p w14:paraId="0DB760E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5</w:t>
            </w:r>
          </w:p>
          <w:p w14:paraId="4C975E3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6073335" w14:textId="4F0E7C4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41</w:t>
            </w:r>
          </w:p>
        </w:tc>
        <w:tc>
          <w:tcPr>
            <w:tcW w:w="1080" w:type="dxa"/>
            <w:shd w:val="clear" w:color="auto" w:fill="auto"/>
          </w:tcPr>
          <w:p w14:paraId="79C2864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8</w:t>
            </w:r>
          </w:p>
          <w:p w14:paraId="3D446B6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6A5835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4</w:t>
            </w:r>
          </w:p>
          <w:p w14:paraId="04D9C8A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6AC9A1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0</w:t>
            </w:r>
          </w:p>
          <w:p w14:paraId="31F488C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F0E6ACD" w14:textId="77777777">
        <w:tc>
          <w:tcPr>
            <w:tcW w:w="1818" w:type="dxa"/>
            <w:shd w:val="clear" w:color="auto" w:fill="auto"/>
          </w:tcPr>
          <w:p w14:paraId="717F5702" w14:textId="269F428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6C7683E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. 4794</w:t>
            </w:r>
          </w:p>
          <w:p w14:paraId="3D39EB9A" w14:textId="6AF6E56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7)</w:t>
            </w:r>
          </w:p>
        </w:tc>
        <w:tc>
          <w:tcPr>
            <w:tcW w:w="1620" w:type="dxa"/>
            <w:shd w:val="clear" w:color="auto" w:fill="auto"/>
          </w:tcPr>
          <w:p w14:paraId="721040CB" w14:textId="1CCB297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7492A161" w14:textId="3903532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shd w:val="clear" w:color="auto" w:fill="auto"/>
          </w:tcPr>
          <w:p w14:paraId="38460D56" w14:textId="4F993E6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9</w:t>
            </w:r>
          </w:p>
        </w:tc>
        <w:tc>
          <w:tcPr>
            <w:tcW w:w="1080" w:type="dxa"/>
            <w:shd w:val="clear" w:color="auto" w:fill="auto"/>
          </w:tcPr>
          <w:p w14:paraId="44FCDE3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7</w:t>
            </w:r>
          </w:p>
          <w:p w14:paraId="727A62E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C30F668" w14:textId="33E5150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43</w:t>
            </w:r>
          </w:p>
        </w:tc>
        <w:tc>
          <w:tcPr>
            <w:tcW w:w="1080" w:type="dxa"/>
            <w:shd w:val="clear" w:color="auto" w:fill="auto"/>
          </w:tcPr>
          <w:p w14:paraId="7663B65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0</w:t>
            </w:r>
          </w:p>
          <w:p w14:paraId="5D69E08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A56B51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6</w:t>
            </w:r>
          </w:p>
          <w:p w14:paraId="41D67DD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B6E27D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2</w:t>
            </w:r>
          </w:p>
          <w:p w14:paraId="5CA69E2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1A077B3" w14:textId="77777777">
        <w:tc>
          <w:tcPr>
            <w:tcW w:w="1818" w:type="dxa"/>
            <w:shd w:val="clear" w:color="auto" w:fill="auto"/>
          </w:tcPr>
          <w:p w14:paraId="6724277E" w14:textId="4803249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10BF1B3" w14:textId="3B9EB0D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BS 26636</w:t>
            </w:r>
          </w:p>
        </w:tc>
        <w:tc>
          <w:tcPr>
            <w:tcW w:w="1620" w:type="dxa"/>
            <w:shd w:val="clear" w:color="auto" w:fill="auto"/>
          </w:tcPr>
          <w:p w14:paraId="72445390" w14:textId="51F2B34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246BF1D" w14:textId="66D43A6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080" w:type="dxa"/>
            <w:shd w:val="clear" w:color="auto" w:fill="auto"/>
          </w:tcPr>
          <w:p w14:paraId="2F1E827E" w14:textId="76D06CA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5</w:t>
            </w:r>
          </w:p>
        </w:tc>
        <w:tc>
          <w:tcPr>
            <w:tcW w:w="1080" w:type="dxa"/>
            <w:shd w:val="clear" w:color="auto" w:fill="auto"/>
          </w:tcPr>
          <w:p w14:paraId="34E6606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3</w:t>
            </w:r>
          </w:p>
          <w:p w14:paraId="4080F62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50DE9F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49</w:t>
            </w:r>
          </w:p>
          <w:p w14:paraId="2E6F78C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1D5CE0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6</w:t>
            </w:r>
          </w:p>
          <w:p w14:paraId="057A336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24D8A7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2</w:t>
            </w:r>
          </w:p>
          <w:p w14:paraId="3C11E11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3C6636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8</w:t>
            </w:r>
          </w:p>
          <w:p w14:paraId="14F4E27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9DAEBF4" w14:textId="77777777">
        <w:tc>
          <w:tcPr>
            <w:tcW w:w="1818" w:type="dxa"/>
            <w:shd w:val="clear" w:color="auto" w:fill="auto"/>
          </w:tcPr>
          <w:p w14:paraId="541CD5A8" w14:textId="609B26A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13D80BE" w14:textId="3B276C4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.T.R. 71-281 (=CBS 112458)</w:t>
            </w:r>
          </w:p>
        </w:tc>
        <w:tc>
          <w:tcPr>
            <w:tcW w:w="1620" w:type="dxa"/>
            <w:shd w:val="clear" w:color="auto" w:fill="auto"/>
          </w:tcPr>
          <w:p w14:paraId="5F80FCBF" w14:textId="72729B5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726D11D0" w14:textId="31BD47F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5D513E04" w14:textId="457FC5E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8</w:t>
            </w:r>
          </w:p>
        </w:tc>
        <w:tc>
          <w:tcPr>
            <w:tcW w:w="1080" w:type="dxa"/>
            <w:shd w:val="clear" w:color="auto" w:fill="auto"/>
          </w:tcPr>
          <w:p w14:paraId="51D7CE3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6</w:t>
            </w:r>
          </w:p>
          <w:p w14:paraId="10C4F73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F0FD12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2</w:t>
            </w:r>
          </w:p>
          <w:p w14:paraId="6F4C078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CD79A9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19</w:t>
            </w:r>
          </w:p>
          <w:p w14:paraId="52CA12D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652490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5</w:t>
            </w:r>
          </w:p>
          <w:p w14:paraId="2D40EC7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DC877F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1</w:t>
            </w:r>
          </w:p>
          <w:p w14:paraId="2EBC537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DDBBA98" w14:textId="77777777">
        <w:tc>
          <w:tcPr>
            <w:tcW w:w="1818" w:type="dxa"/>
            <w:shd w:val="clear" w:color="auto" w:fill="auto"/>
          </w:tcPr>
          <w:p w14:paraId="2E9A9C73" w14:textId="17885D8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578B891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.T.R. 72-188</w:t>
            </w:r>
          </w:p>
          <w:p w14:paraId="7C70B314" w14:textId="634D79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40)</w:t>
            </w:r>
          </w:p>
        </w:tc>
        <w:tc>
          <w:tcPr>
            <w:tcW w:w="1620" w:type="dxa"/>
            <w:shd w:val="clear" w:color="auto" w:fill="auto"/>
          </w:tcPr>
          <w:p w14:paraId="0A92F52A" w14:textId="2E2E9FC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2D3F924" w14:textId="4DB41C0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5909AC59" w14:textId="11A46C7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89</w:t>
            </w:r>
          </w:p>
        </w:tc>
        <w:tc>
          <w:tcPr>
            <w:tcW w:w="1080" w:type="dxa"/>
            <w:shd w:val="clear" w:color="auto" w:fill="auto"/>
          </w:tcPr>
          <w:p w14:paraId="6BE12FD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7</w:t>
            </w:r>
          </w:p>
          <w:p w14:paraId="6325BD1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8F4866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3</w:t>
            </w:r>
          </w:p>
          <w:p w14:paraId="39D4886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7D4BB5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0</w:t>
            </w:r>
          </w:p>
          <w:p w14:paraId="2982B2B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722D81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6</w:t>
            </w:r>
          </w:p>
          <w:p w14:paraId="160EC64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EC9812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2</w:t>
            </w:r>
          </w:p>
          <w:p w14:paraId="4FD9B40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6318571" w14:textId="77777777">
        <w:tc>
          <w:tcPr>
            <w:tcW w:w="1818" w:type="dxa"/>
            <w:shd w:val="clear" w:color="auto" w:fill="auto"/>
          </w:tcPr>
          <w:p w14:paraId="21923B74" w14:textId="436CFDA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01FF89B7" w14:textId="474CB26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.T.R. 72-90</w:t>
            </w:r>
          </w:p>
        </w:tc>
        <w:tc>
          <w:tcPr>
            <w:tcW w:w="1620" w:type="dxa"/>
            <w:shd w:val="clear" w:color="auto" w:fill="auto"/>
          </w:tcPr>
          <w:p w14:paraId="4352EA47" w14:textId="64643FF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 palm</w:t>
            </w:r>
          </w:p>
        </w:tc>
        <w:tc>
          <w:tcPr>
            <w:tcW w:w="1800" w:type="dxa"/>
            <w:shd w:val="clear" w:color="auto" w:fill="auto"/>
          </w:tcPr>
          <w:p w14:paraId="5EF2737F" w14:textId="74F6521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1645A77B" w14:textId="28B9715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0</w:t>
            </w:r>
          </w:p>
        </w:tc>
        <w:tc>
          <w:tcPr>
            <w:tcW w:w="1080" w:type="dxa"/>
            <w:shd w:val="clear" w:color="auto" w:fill="auto"/>
          </w:tcPr>
          <w:p w14:paraId="6D3DD6A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8</w:t>
            </w:r>
          </w:p>
          <w:p w14:paraId="0936D31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861439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4</w:t>
            </w:r>
          </w:p>
          <w:p w14:paraId="174C855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66A362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1</w:t>
            </w:r>
          </w:p>
          <w:p w14:paraId="6DA4946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3ABF7E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7</w:t>
            </w:r>
          </w:p>
          <w:p w14:paraId="5DDF056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751C67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3</w:t>
            </w:r>
          </w:p>
          <w:p w14:paraId="4FDFC26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5EEA9A3" w14:textId="77777777">
        <w:tc>
          <w:tcPr>
            <w:tcW w:w="1818" w:type="dxa"/>
            <w:shd w:val="clear" w:color="auto" w:fill="auto"/>
          </w:tcPr>
          <w:p w14:paraId="348F6112" w14:textId="0738692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A27ACEE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09-1327</w:t>
            </w:r>
          </w:p>
          <w:p w14:paraId="7B8BD01E" w14:textId="7F21E82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2)</w:t>
            </w:r>
          </w:p>
        </w:tc>
        <w:tc>
          <w:tcPr>
            <w:tcW w:w="1620" w:type="dxa"/>
            <w:shd w:val="clear" w:color="auto" w:fill="auto"/>
          </w:tcPr>
          <w:p w14:paraId="3DBC1445" w14:textId="52D4C54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73628131" w14:textId="47A1718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250324BF" w14:textId="178D83D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1</w:t>
            </w:r>
          </w:p>
        </w:tc>
        <w:tc>
          <w:tcPr>
            <w:tcW w:w="1080" w:type="dxa"/>
            <w:shd w:val="clear" w:color="auto" w:fill="auto"/>
          </w:tcPr>
          <w:p w14:paraId="2B06A3B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29</w:t>
            </w:r>
          </w:p>
          <w:p w14:paraId="04A5754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8C4A06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5</w:t>
            </w:r>
          </w:p>
          <w:p w14:paraId="5A8FE52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A4AEE0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2</w:t>
            </w:r>
          </w:p>
          <w:p w14:paraId="5D55E46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79A757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8</w:t>
            </w:r>
          </w:p>
          <w:p w14:paraId="43280CD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B99E1F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4</w:t>
            </w:r>
          </w:p>
          <w:p w14:paraId="7281BAF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3D36303" w14:textId="77777777">
        <w:tc>
          <w:tcPr>
            <w:tcW w:w="1818" w:type="dxa"/>
            <w:shd w:val="clear" w:color="auto" w:fill="auto"/>
          </w:tcPr>
          <w:p w14:paraId="44D91758" w14:textId="397E013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76155E5" w14:textId="32008D7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09-509</w:t>
            </w:r>
          </w:p>
        </w:tc>
        <w:tc>
          <w:tcPr>
            <w:tcW w:w="1620" w:type="dxa"/>
            <w:shd w:val="clear" w:color="auto" w:fill="auto"/>
          </w:tcPr>
          <w:p w14:paraId="4C29249B" w14:textId="5A3EFD5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acia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els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16E3628" w14:textId="3D89016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080" w:type="dxa"/>
            <w:shd w:val="clear" w:color="auto" w:fill="auto"/>
          </w:tcPr>
          <w:p w14:paraId="5C20934B" w14:textId="4C07218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2</w:t>
            </w:r>
          </w:p>
        </w:tc>
        <w:tc>
          <w:tcPr>
            <w:tcW w:w="1080" w:type="dxa"/>
            <w:shd w:val="clear" w:color="auto" w:fill="auto"/>
          </w:tcPr>
          <w:p w14:paraId="489F48A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0</w:t>
            </w:r>
          </w:p>
          <w:p w14:paraId="68BF7A4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1B4445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6</w:t>
            </w:r>
          </w:p>
          <w:p w14:paraId="14C24A4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BAE33C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3</w:t>
            </w:r>
          </w:p>
          <w:p w14:paraId="7CA7B1B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505AE1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59</w:t>
            </w:r>
          </w:p>
          <w:p w14:paraId="4859E7B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5F47CC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5</w:t>
            </w:r>
          </w:p>
          <w:p w14:paraId="3C1A30E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30A2AE4" w14:textId="77777777">
        <w:tc>
          <w:tcPr>
            <w:tcW w:w="1818" w:type="dxa"/>
            <w:shd w:val="clear" w:color="auto" w:fill="auto"/>
          </w:tcPr>
          <w:p w14:paraId="6F8A5A68" w14:textId="4F64932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06DE801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10-118</w:t>
            </w:r>
          </w:p>
          <w:p w14:paraId="29BB2C56" w14:textId="736A47F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3)</w:t>
            </w:r>
          </w:p>
        </w:tc>
        <w:tc>
          <w:tcPr>
            <w:tcW w:w="1620" w:type="dxa"/>
            <w:shd w:val="clear" w:color="auto" w:fill="auto"/>
          </w:tcPr>
          <w:p w14:paraId="0CA0B018" w14:textId="4F5824F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0B903BD3" w14:textId="038E641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080" w:type="dxa"/>
            <w:shd w:val="clear" w:color="auto" w:fill="auto"/>
          </w:tcPr>
          <w:p w14:paraId="3753BC7C" w14:textId="08A333E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3</w:t>
            </w:r>
          </w:p>
        </w:tc>
        <w:tc>
          <w:tcPr>
            <w:tcW w:w="1080" w:type="dxa"/>
            <w:shd w:val="clear" w:color="auto" w:fill="auto"/>
          </w:tcPr>
          <w:p w14:paraId="780A10E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1</w:t>
            </w:r>
          </w:p>
          <w:p w14:paraId="2272A8A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53884A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7</w:t>
            </w:r>
          </w:p>
          <w:p w14:paraId="23BDE79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444EC3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4</w:t>
            </w:r>
          </w:p>
          <w:p w14:paraId="47695CA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32761C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0</w:t>
            </w:r>
          </w:p>
          <w:p w14:paraId="301518C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8E01BE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6</w:t>
            </w:r>
          </w:p>
          <w:p w14:paraId="3463C85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DE2B44B" w14:textId="77777777">
        <w:tc>
          <w:tcPr>
            <w:tcW w:w="1818" w:type="dxa"/>
            <w:shd w:val="clear" w:color="auto" w:fill="auto"/>
          </w:tcPr>
          <w:p w14:paraId="681C52E1" w14:textId="589ABDA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369FED1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10-131</w:t>
            </w:r>
          </w:p>
          <w:p w14:paraId="21A46ADD" w14:textId="5461614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4)</w:t>
            </w:r>
          </w:p>
        </w:tc>
        <w:tc>
          <w:tcPr>
            <w:tcW w:w="1620" w:type="dxa"/>
            <w:shd w:val="clear" w:color="auto" w:fill="auto"/>
          </w:tcPr>
          <w:p w14:paraId="3BA4740E" w14:textId="36DDDA5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2F0519C6" w14:textId="780D93D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080" w:type="dxa"/>
            <w:shd w:val="clear" w:color="auto" w:fill="auto"/>
          </w:tcPr>
          <w:p w14:paraId="71BA8EDA" w14:textId="3BECA7D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4</w:t>
            </w:r>
          </w:p>
        </w:tc>
        <w:tc>
          <w:tcPr>
            <w:tcW w:w="1080" w:type="dxa"/>
            <w:shd w:val="clear" w:color="auto" w:fill="auto"/>
          </w:tcPr>
          <w:p w14:paraId="00EEF68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2</w:t>
            </w:r>
          </w:p>
          <w:p w14:paraId="1D073DC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A74B80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8</w:t>
            </w:r>
          </w:p>
          <w:p w14:paraId="39DABE0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AC5426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5</w:t>
            </w:r>
          </w:p>
          <w:p w14:paraId="17B8391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C916ED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1</w:t>
            </w:r>
          </w:p>
          <w:p w14:paraId="117292C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257016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7</w:t>
            </w:r>
          </w:p>
          <w:p w14:paraId="7374AB7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889F56C" w14:textId="77777777">
        <w:tc>
          <w:tcPr>
            <w:tcW w:w="1818" w:type="dxa"/>
            <w:shd w:val="clear" w:color="auto" w:fill="auto"/>
          </w:tcPr>
          <w:p w14:paraId="69EBE592" w14:textId="2EDCD21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87371E6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10-145</w:t>
            </w:r>
          </w:p>
          <w:p w14:paraId="19D30009" w14:textId="2FE5665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5)</w:t>
            </w:r>
          </w:p>
        </w:tc>
        <w:tc>
          <w:tcPr>
            <w:tcW w:w="1620" w:type="dxa"/>
            <w:shd w:val="clear" w:color="auto" w:fill="auto"/>
          </w:tcPr>
          <w:p w14:paraId="4EB5259F" w14:textId="0E93CCA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6712220" w14:textId="571F139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080" w:type="dxa"/>
            <w:shd w:val="clear" w:color="auto" w:fill="auto"/>
          </w:tcPr>
          <w:p w14:paraId="0D36E58B" w14:textId="5E3F311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5</w:t>
            </w:r>
          </w:p>
        </w:tc>
        <w:tc>
          <w:tcPr>
            <w:tcW w:w="1080" w:type="dxa"/>
            <w:shd w:val="clear" w:color="auto" w:fill="auto"/>
          </w:tcPr>
          <w:p w14:paraId="394A2F4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3</w:t>
            </w:r>
          </w:p>
          <w:p w14:paraId="0E10B6A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E04389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59</w:t>
            </w:r>
          </w:p>
          <w:p w14:paraId="323BDE2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2FBE07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6</w:t>
            </w:r>
          </w:p>
          <w:p w14:paraId="3DC5CAC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3DFB09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2</w:t>
            </w:r>
          </w:p>
          <w:p w14:paraId="6800AA2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787606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8</w:t>
            </w:r>
          </w:p>
          <w:p w14:paraId="7C8D6C8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9856D06" w14:textId="77777777">
        <w:tc>
          <w:tcPr>
            <w:tcW w:w="1818" w:type="dxa"/>
            <w:shd w:val="clear" w:color="auto" w:fill="auto"/>
          </w:tcPr>
          <w:p w14:paraId="5D2B86C6" w14:textId="5F89784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7D80C1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3-188</w:t>
            </w:r>
          </w:p>
          <w:p w14:paraId="0D29F618" w14:textId="7655A9F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26256)</w:t>
            </w:r>
          </w:p>
        </w:tc>
        <w:tc>
          <w:tcPr>
            <w:tcW w:w="1620" w:type="dxa"/>
            <w:shd w:val="clear" w:color="auto" w:fill="auto"/>
          </w:tcPr>
          <w:p w14:paraId="1DD2B2AA" w14:textId="4F659AF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chsia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exortica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71CE339" w14:textId="07F66E2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6A45D5C6" w14:textId="13ED0DD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6</w:t>
            </w:r>
          </w:p>
        </w:tc>
        <w:tc>
          <w:tcPr>
            <w:tcW w:w="1080" w:type="dxa"/>
            <w:shd w:val="clear" w:color="auto" w:fill="auto"/>
          </w:tcPr>
          <w:p w14:paraId="083896A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4</w:t>
            </w:r>
          </w:p>
          <w:p w14:paraId="1427057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DF811D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0</w:t>
            </w:r>
          </w:p>
          <w:p w14:paraId="380A703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0D1D73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7</w:t>
            </w:r>
          </w:p>
          <w:p w14:paraId="037FC5B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D3994D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3</w:t>
            </w:r>
          </w:p>
          <w:p w14:paraId="57D1189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511049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99</w:t>
            </w:r>
          </w:p>
          <w:p w14:paraId="0BA8E5D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FF29579" w14:textId="77777777">
        <w:tc>
          <w:tcPr>
            <w:tcW w:w="1818" w:type="dxa"/>
            <w:shd w:val="clear" w:color="auto" w:fill="auto"/>
          </w:tcPr>
          <w:p w14:paraId="3EB460D0" w14:textId="18E98C6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2BB9E0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3-206</w:t>
            </w:r>
          </w:p>
          <w:p w14:paraId="28F2D90A" w14:textId="02A9B01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26258)</w:t>
            </w:r>
          </w:p>
        </w:tc>
        <w:tc>
          <w:tcPr>
            <w:tcW w:w="1620" w:type="dxa"/>
            <w:shd w:val="clear" w:color="auto" w:fill="auto"/>
          </w:tcPr>
          <w:p w14:paraId="077D276F" w14:textId="42D4EB0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75E75C9" w14:textId="7D4A07E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2DD97D28" w14:textId="1C1DD98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7</w:t>
            </w:r>
          </w:p>
        </w:tc>
        <w:tc>
          <w:tcPr>
            <w:tcW w:w="1080" w:type="dxa"/>
            <w:shd w:val="clear" w:color="auto" w:fill="auto"/>
          </w:tcPr>
          <w:p w14:paraId="402FA55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5</w:t>
            </w:r>
          </w:p>
          <w:p w14:paraId="0BA338E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EE7513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1</w:t>
            </w:r>
          </w:p>
          <w:p w14:paraId="0FCAD9C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B22F3C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8</w:t>
            </w:r>
          </w:p>
          <w:p w14:paraId="741245D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6EE386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4</w:t>
            </w:r>
          </w:p>
          <w:p w14:paraId="7C0D538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BF6F34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0</w:t>
            </w:r>
          </w:p>
          <w:p w14:paraId="264AD5A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BCB90E7" w14:textId="77777777">
        <w:tc>
          <w:tcPr>
            <w:tcW w:w="1818" w:type="dxa"/>
            <w:shd w:val="clear" w:color="auto" w:fill="auto"/>
          </w:tcPr>
          <w:p w14:paraId="385D12D5" w14:textId="1BE0C50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8F3D1F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 xml:space="preserve">G.J.S. 85-179 </w:t>
            </w:r>
          </w:p>
          <w:p w14:paraId="65A840FB" w14:textId="5CCAFFE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29113)</w:t>
            </w:r>
          </w:p>
        </w:tc>
        <w:tc>
          <w:tcPr>
            <w:tcW w:w="1620" w:type="dxa"/>
            <w:shd w:val="clear" w:color="auto" w:fill="auto"/>
          </w:tcPr>
          <w:p w14:paraId="02D1C197" w14:textId="72C8B8A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3FC809E" w14:textId="195FE5A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080" w:type="dxa"/>
            <w:shd w:val="clear" w:color="auto" w:fill="auto"/>
          </w:tcPr>
          <w:p w14:paraId="48DF012C" w14:textId="0EFA50E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8</w:t>
            </w:r>
          </w:p>
        </w:tc>
        <w:tc>
          <w:tcPr>
            <w:tcW w:w="1080" w:type="dxa"/>
            <w:shd w:val="clear" w:color="auto" w:fill="auto"/>
          </w:tcPr>
          <w:p w14:paraId="33FE4C7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6</w:t>
            </w:r>
          </w:p>
          <w:p w14:paraId="2E3CC25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DC9357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2</w:t>
            </w:r>
          </w:p>
          <w:p w14:paraId="6BF73BE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B142EA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29</w:t>
            </w:r>
          </w:p>
          <w:p w14:paraId="06C2A3C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04FA20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5</w:t>
            </w:r>
          </w:p>
          <w:p w14:paraId="7412CC0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A06BD4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1</w:t>
            </w:r>
          </w:p>
          <w:p w14:paraId="10294F1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0B74DAA" w14:textId="77777777">
        <w:tc>
          <w:tcPr>
            <w:tcW w:w="1818" w:type="dxa"/>
            <w:shd w:val="clear" w:color="auto" w:fill="auto"/>
          </w:tcPr>
          <w:p w14:paraId="6439ED72" w14:textId="3F98407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D5722EE" w14:textId="4EEEA84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5-187 (=ATCC 76478)</w:t>
            </w:r>
          </w:p>
        </w:tc>
        <w:tc>
          <w:tcPr>
            <w:tcW w:w="1620" w:type="dxa"/>
            <w:shd w:val="clear" w:color="auto" w:fill="auto"/>
          </w:tcPr>
          <w:p w14:paraId="32E3C93F" w14:textId="34BABB8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7AC45FC" w14:textId="7AB82C8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080" w:type="dxa"/>
            <w:shd w:val="clear" w:color="auto" w:fill="auto"/>
          </w:tcPr>
          <w:p w14:paraId="5705B50E" w14:textId="06917A7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99</w:t>
            </w:r>
          </w:p>
        </w:tc>
        <w:tc>
          <w:tcPr>
            <w:tcW w:w="1080" w:type="dxa"/>
            <w:shd w:val="clear" w:color="auto" w:fill="auto"/>
          </w:tcPr>
          <w:p w14:paraId="1613A98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7</w:t>
            </w:r>
          </w:p>
          <w:p w14:paraId="10FFB22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B5C784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3</w:t>
            </w:r>
          </w:p>
          <w:p w14:paraId="3C615FE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57E8DB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0</w:t>
            </w:r>
          </w:p>
          <w:p w14:paraId="7EA7DD9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30F642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6</w:t>
            </w:r>
          </w:p>
          <w:p w14:paraId="08EC625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080CD6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2</w:t>
            </w:r>
          </w:p>
          <w:p w14:paraId="6F865D5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25904A18" w14:textId="77777777">
        <w:tc>
          <w:tcPr>
            <w:tcW w:w="1818" w:type="dxa"/>
            <w:shd w:val="clear" w:color="auto" w:fill="auto"/>
          </w:tcPr>
          <w:p w14:paraId="3109A886" w14:textId="7854E7F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C530E9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5-27</w:t>
            </w:r>
          </w:p>
          <w:p w14:paraId="50A99946" w14:textId="4963DBC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CBS 112457)</w:t>
            </w:r>
          </w:p>
        </w:tc>
        <w:tc>
          <w:tcPr>
            <w:tcW w:w="1620" w:type="dxa"/>
            <w:shd w:val="clear" w:color="auto" w:fill="auto"/>
          </w:tcPr>
          <w:p w14:paraId="156A055F" w14:textId="389F41FE" w:rsidR="00D24A2D" w:rsidRPr="00B75CF8" w:rsidRDefault="00054FF3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FF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F5CD96B" w14:textId="053FE8F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480D916C" w14:textId="7FD8742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0</w:t>
            </w:r>
          </w:p>
        </w:tc>
        <w:tc>
          <w:tcPr>
            <w:tcW w:w="1080" w:type="dxa"/>
            <w:shd w:val="clear" w:color="auto" w:fill="auto"/>
          </w:tcPr>
          <w:p w14:paraId="2DEC55F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8</w:t>
            </w:r>
          </w:p>
          <w:p w14:paraId="4B90B4E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EAA599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4</w:t>
            </w:r>
          </w:p>
          <w:p w14:paraId="0977CAA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83AE70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1</w:t>
            </w:r>
          </w:p>
          <w:p w14:paraId="53A5EA8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6BE62E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7</w:t>
            </w:r>
          </w:p>
          <w:p w14:paraId="1F239EB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0E4B32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3</w:t>
            </w:r>
          </w:p>
          <w:p w14:paraId="348D234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BACA2D1" w14:textId="77777777">
        <w:tc>
          <w:tcPr>
            <w:tcW w:w="1818" w:type="dxa"/>
            <w:shd w:val="clear" w:color="auto" w:fill="auto"/>
          </w:tcPr>
          <w:p w14:paraId="2B773DA2" w14:textId="00B8947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4254C4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7-45</w:t>
            </w:r>
          </w:p>
          <w:p w14:paraId="18842B33" w14:textId="65EC744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25855)</w:t>
            </w:r>
          </w:p>
        </w:tc>
        <w:tc>
          <w:tcPr>
            <w:tcW w:w="1620" w:type="dxa"/>
            <w:shd w:val="clear" w:color="auto" w:fill="auto"/>
          </w:tcPr>
          <w:p w14:paraId="2179F19C" w14:textId="3B365C8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E36BC58" w14:textId="2F8792F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74E47187" w14:textId="7F1EAA6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1</w:t>
            </w:r>
          </w:p>
        </w:tc>
        <w:tc>
          <w:tcPr>
            <w:tcW w:w="1080" w:type="dxa"/>
            <w:shd w:val="clear" w:color="auto" w:fill="auto"/>
          </w:tcPr>
          <w:p w14:paraId="567B4D7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39</w:t>
            </w:r>
          </w:p>
          <w:p w14:paraId="7AE4480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3579C6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5</w:t>
            </w:r>
          </w:p>
          <w:p w14:paraId="22ABCAF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317206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2</w:t>
            </w:r>
          </w:p>
          <w:p w14:paraId="33958BB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942461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8</w:t>
            </w:r>
          </w:p>
          <w:p w14:paraId="0B1ECC1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E86B45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4</w:t>
            </w:r>
          </w:p>
          <w:p w14:paraId="378886E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3DCBF33E" w14:textId="77777777">
        <w:tc>
          <w:tcPr>
            <w:tcW w:w="1818" w:type="dxa"/>
            <w:shd w:val="clear" w:color="auto" w:fill="auto"/>
          </w:tcPr>
          <w:p w14:paraId="78EEDD4D" w14:textId="20C085D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EACC7B5" w14:textId="14DB004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7-49 (=CBS 112461)</w:t>
            </w:r>
          </w:p>
        </w:tc>
        <w:tc>
          <w:tcPr>
            <w:tcW w:w="1620" w:type="dxa"/>
            <w:shd w:val="clear" w:color="auto" w:fill="auto"/>
          </w:tcPr>
          <w:p w14:paraId="45766AF5" w14:textId="30A5F9E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AF20AC0" w14:textId="6A7124E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6293481B" w14:textId="11A09F4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2</w:t>
            </w:r>
          </w:p>
        </w:tc>
        <w:tc>
          <w:tcPr>
            <w:tcW w:w="1080" w:type="dxa"/>
            <w:shd w:val="clear" w:color="auto" w:fill="auto"/>
          </w:tcPr>
          <w:p w14:paraId="5A0B7B4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0</w:t>
            </w:r>
          </w:p>
          <w:p w14:paraId="4742246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586134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6</w:t>
            </w:r>
          </w:p>
          <w:p w14:paraId="4F7C43A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39DC67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3</w:t>
            </w:r>
          </w:p>
          <w:p w14:paraId="6D3C90F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6D35D8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69</w:t>
            </w:r>
          </w:p>
          <w:p w14:paraId="47926D7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5B7FAE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5</w:t>
            </w:r>
          </w:p>
          <w:p w14:paraId="577EFD6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FE2C944" w14:textId="77777777">
        <w:tc>
          <w:tcPr>
            <w:tcW w:w="1818" w:type="dxa"/>
            <w:shd w:val="clear" w:color="auto" w:fill="auto"/>
          </w:tcPr>
          <w:p w14:paraId="543F6C69" w14:textId="7E2066B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C11B10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8-84</w:t>
            </w:r>
          </w:p>
          <w:p w14:paraId="202EDEA6" w14:textId="0DC05F7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48190)</w:t>
            </w:r>
          </w:p>
        </w:tc>
        <w:tc>
          <w:tcPr>
            <w:tcW w:w="1620" w:type="dxa"/>
            <w:shd w:val="clear" w:color="auto" w:fill="auto"/>
          </w:tcPr>
          <w:p w14:paraId="41204C5D" w14:textId="281BF60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0F1E5F42" w14:textId="53B97C0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080" w:type="dxa"/>
            <w:shd w:val="clear" w:color="auto" w:fill="auto"/>
          </w:tcPr>
          <w:p w14:paraId="1B3927CB" w14:textId="0DD7CF1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3</w:t>
            </w:r>
          </w:p>
        </w:tc>
        <w:tc>
          <w:tcPr>
            <w:tcW w:w="1080" w:type="dxa"/>
            <w:shd w:val="clear" w:color="auto" w:fill="auto"/>
          </w:tcPr>
          <w:p w14:paraId="2B30883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1</w:t>
            </w:r>
          </w:p>
          <w:p w14:paraId="7AB84EC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7FE5635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7</w:t>
            </w:r>
          </w:p>
          <w:p w14:paraId="0BB3967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E1FF80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4</w:t>
            </w:r>
          </w:p>
          <w:p w14:paraId="03A1240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B7A5FF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0</w:t>
            </w:r>
          </w:p>
          <w:p w14:paraId="57F032F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0C118A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6</w:t>
            </w:r>
          </w:p>
          <w:p w14:paraId="34DF91A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2315B37B" w14:textId="77777777">
        <w:tc>
          <w:tcPr>
            <w:tcW w:w="1818" w:type="dxa"/>
            <w:shd w:val="clear" w:color="auto" w:fill="auto"/>
          </w:tcPr>
          <w:p w14:paraId="3A50389B" w14:textId="7ADC34F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2985260" w14:textId="6CE876D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9-57 (=CBS 112459)</w:t>
            </w:r>
          </w:p>
        </w:tc>
        <w:tc>
          <w:tcPr>
            <w:tcW w:w="1620" w:type="dxa"/>
            <w:shd w:val="clear" w:color="auto" w:fill="auto"/>
          </w:tcPr>
          <w:p w14:paraId="189CEBF8" w14:textId="2D24F0C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7153A52" w14:textId="7D36AD5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646B4297" w14:textId="35A46CF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4</w:t>
            </w:r>
          </w:p>
        </w:tc>
        <w:tc>
          <w:tcPr>
            <w:tcW w:w="1080" w:type="dxa"/>
            <w:shd w:val="clear" w:color="auto" w:fill="auto"/>
          </w:tcPr>
          <w:p w14:paraId="7FF45C7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2</w:t>
            </w:r>
          </w:p>
          <w:p w14:paraId="01E67CC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C8B8E2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8</w:t>
            </w:r>
          </w:p>
          <w:p w14:paraId="024E145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0D8669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5</w:t>
            </w:r>
          </w:p>
          <w:p w14:paraId="087042D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8E5CB6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1</w:t>
            </w:r>
          </w:p>
          <w:p w14:paraId="55C07FF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2B9597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7</w:t>
            </w:r>
          </w:p>
          <w:p w14:paraId="54FA582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F527698" w14:textId="77777777">
        <w:tc>
          <w:tcPr>
            <w:tcW w:w="1818" w:type="dxa"/>
            <w:shd w:val="clear" w:color="auto" w:fill="auto"/>
          </w:tcPr>
          <w:p w14:paraId="12933633" w14:textId="7BAA917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99B242C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9-60</w:t>
            </w:r>
          </w:p>
          <w:p w14:paraId="34930511" w14:textId="34415BD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07361C0B" w14:textId="2FC790C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1DE94AF" w14:textId="16096E7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12FACA61" w14:textId="02DECA9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5</w:t>
            </w:r>
          </w:p>
        </w:tc>
        <w:tc>
          <w:tcPr>
            <w:tcW w:w="1080" w:type="dxa"/>
            <w:shd w:val="clear" w:color="auto" w:fill="auto"/>
          </w:tcPr>
          <w:p w14:paraId="380E6E5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3</w:t>
            </w:r>
          </w:p>
          <w:p w14:paraId="3A32A5A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CAB48D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69</w:t>
            </w:r>
          </w:p>
          <w:p w14:paraId="440AF82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2160CA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6</w:t>
            </w:r>
          </w:p>
          <w:p w14:paraId="73DDBD6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2F198B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2</w:t>
            </w:r>
          </w:p>
          <w:p w14:paraId="1CB7700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97BE01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8</w:t>
            </w:r>
          </w:p>
          <w:p w14:paraId="4451C07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1067FC9" w14:textId="77777777">
        <w:tc>
          <w:tcPr>
            <w:tcW w:w="1818" w:type="dxa"/>
            <w:shd w:val="clear" w:color="auto" w:fill="auto"/>
          </w:tcPr>
          <w:p w14:paraId="699C705F" w14:textId="404FF29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18FCD78" w14:textId="561AAC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9-65 (=CBS 123970)</w:t>
            </w:r>
          </w:p>
        </w:tc>
        <w:tc>
          <w:tcPr>
            <w:tcW w:w="1620" w:type="dxa"/>
            <w:shd w:val="clear" w:color="auto" w:fill="auto"/>
          </w:tcPr>
          <w:p w14:paraId="74CA5014" w14:textId="584C16F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06F0727" w14:textId="7A19A25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0E722EA0" w14:textId="4475248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6</w:t>
            </w:r>
          </w:p>
        </w:tc>
        <w:tc>
          <w:tcPr>
            <w:tcW w:w="1080" w:type="dxa"/>
            <w:shd w:val="clear" w:color="auto" w:fill="auto"/>
          </w:tcPr>
          <w:p w14:paraId="5D06B83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4</w:t>
            </w:r>
          </w:p>
          <w:p w14:paraId="4D73603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5D4FA4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0</w:t>
            </w:r>
          </w:p>
          <w:p w14:paraId="5E3F826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69264C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7</w:t>
            </w:r>
          </w:p>
          <w:p w14:paraId="457BD5B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930670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3</w:t>
            </w:r>
          </w:p>
          <w:p w14:paraId="3AC2647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0EE523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09</w:t>
            </w:r>
          </w:p>
          <w:p w14:paraId="4E95B9D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13DF775" w14:textId="77777777">
        <w:tc>
          <w:tcPr>
            <w:tcW w:w="1818" w:type="dxa"/>
            <w:shd w:val="clear" w:color="auto" w:fill="auto"/>
          </w:tcPr>
          <w:p w14:paraId="51611B55" w14:textId="11D5B2F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E3EBE03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89-71</w:t>
            </w:r>
          </w:p>
          <w:p w14:paraId="15627980" w14:textId="580C599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 CBS 134026)</w:t>
            </w:r>
          </w:p>
        </w:tc>
        <w:tc>
          <w:tcPr>
            <w:tcW w:w="1620" w:type="dxa"/>
            <w:shd w:val="clear" w:color="auto" w:fill="auto"/>
          </w:tcPr>
          <w:p w14:paraId="7DDBF35F" w14:textId="6CD61A9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7A147579" w14:textId="6CC8300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080" w:type="dxa"/>
            <w:shd w:val="clear" w:color="auto" w:fill="auto"/>
          </w:tcPr>
          <w:p w14:paraId="7DEBADCC" w14:textId="56E6AC7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7</w:t>
            </w:r>
          </w:p>
        </w:tc>
        <w:tc>
          <w:tcPr>
            <w:tcW w:w="1080" w:type="dxa"/>
            <w:shd w:val="clear" w:color="auto" w:fill="auto"/>
          </w:tcPr>
          <w:p w14:paraId="6A7264A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5</w:t>
            </w:r>
          </w:p>
          <w:p w14:paraId="55775B4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418C79A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1</w:t>
            </w:r>
          </w:p>
          <w:p w14:paraId="5EF5897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524598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8</w:t>
            </w:r>
          </w:p>
          <w:p w14:paraId="0CA839F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E8B8A0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4</w:t>
            </w:r>
          </w:p>
          <w:p w14:paraId="2CC432A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A3AFD4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0</w:t>
            </w:r>
          </w:p>
          <w:p w14:paraId="7DD8623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9911BA6" w14:textId="77777777">
        <w:tc>
          <w:tcPr>
            <w:tcW w:w="1818" w:type="dxa"/>
            <w:shd w:val="clear" w:color="auto" w:fill="auto"/>
          </w:tcPr>
          <w:p w14:paraId="714B24FC" w14:textId="7413FC6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AD6BD86" w14:textId="3DC7440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0-155 (=CBS 123966)</w:t>
            </w:r>
          </w:p>
        </w:tc>
        <w:tc>
          <w:tcPr>
            <w:tcW w:w="1620" w:type="dxa"/>
            <w:shd w:val="clear" w:color="auto" w:fill="auto"/>
          </w:tcPr>
          <w:p w14:paraId="4B319FC3" w14:textId="2088979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 palm</w:t>
            </w:r>
          </w:p>
        </w:tc>
        <w:tc>
          <w:tcPr>
            <w:tcW w:w="1800" w:type="dxa"/>
            <w:shd w:val="clear" w:color="auto" w:fill="auto"/>
          </w:tcPr>
          <w:p w14:paraId="49CACCD6" w14:textId="332BF1F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04211526" w14:textId="37EE6B7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9</w:t>
            </w:r>
          </w:p>
        </w:tc>
        <w:tc>
          <w:tcPr>
            <w:tcW w:w="1080" w:type="dxa"/>
            <w:shd w:val="clear" w:color="auto" w:fill="auto"/>
          </w:tcPr>
          <w:p w14:paraId="509DB32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7</w:t>
            </w:r>
          </w:p>
          <w:p w14:paraId="0434F96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4CEEFA3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3</w:t>
            </w:r>
          </w:p>
          <w:p w14:paraId="7F50601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70122E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0</w:t>
            </w:r>
          </w:p>
          <w:p w14:paraId="49827E3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A4265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6</w:t>
            </w:r>
          </w:p>
          <w:p w14:paraId="2E30B83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15EF90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2</w:t>
            </w:r>
          </w:p>
          <w:p w14:paraId="1E1793E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284E253A" w14:textId="77777777">
        <w:tc>
          <w:tcPr>
            <w:tcW w:w="1818" w:type="dxa"/>
            <w:shd w:val="clear" w:color="auto" w:fill="auto"/>
          </w:tcPr>
          <w:p w14:paraId="1EDE5AEA" w14:textId="244320B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3E4AD011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0-180</w:t>
            </w:r>
          </w:p>
          <w:p w14:paraId="535291E8" w14:textId="571CEFD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7)</w:t>
            </w:r>
          </w:p>
        </w:tc>
        <w:tc>
          <w:tcPr>
            <w:tcW w:w="1620" w:type="dxa"/>
            <w:shd w:val="clear" w:color="auto" w:fill="auto"/>
          </w:tcPr>
          <w:p w14:paraId="21B45563" w14:textId="0C2B13B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E3C8438" w14:textId="6BA0BEF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12A9163D" w14:textId="10CB790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1</w:t>
            </w:r>
          </w:p>
        </w:tc>
        <w:tc>
          <w:tcPr>
            <w:tcW w:w="1080" w:type="dxa"/>
            <w:shd w:val="clear" w:color="auto" w:fill="auto"/>
          </w:tcPr>
          <w:p w14:paraId="68EFC7D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9</w:t>
            </w:r>
          </w:p>
          <w:p w14:paraId="7BC6D6F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1D2F81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5</w:t>
            </w:r>
          </w:p>
          <w:p w14:paraId="16325D9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58595C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2</w:t>
            </w:r>
          </w:p>
          <w:p w14:paraId="253C12E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0CED47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8</w:t>
            </w:r>
          </w:p>
          <w:p w14:paraId="0CAD637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9B8F04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4</w:t>
            </w:r>
          </w:p>
          <w:p w14:paraId="72CC726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9619431" w14:textId="77777777">
        <w:tc>
          <w:tcPr>
            <w:tcW w:w="1818" w:type="dxa"/>
            <w:shd w:val="clear" w:color="auto" w:fill="auto"/>
          </w:tcPr>
          <w:p w14:paraId="58F6D7F1" w14:textId="76E5DB7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B20FC48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0-212</w:t>
            </w:r>
          </w:p>
          <w:p w14:paraId="10C72965" w14:textId="6B7B3BD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8)</w:t>
            </w:r>
          </w:p>
        </w:tc>
        <w:tc>
          <w:tcPr>
            <w:tcW w:w="1620" w:type="dxa"/>
            <w:shd w:val="clear" w:color="auto" w:fill="auto"/>
          </w:tcPr>
          <w:p w14:paraId="438BD04C" w14:textId="71B346F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5C2CDD2" w14:textId="05B5B9C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7D5EE5CD" w14:textId="27A42D7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2</w:t>
            </w:r>
          </w:p>
        </w:tc>
        <w:tc>
          <w:tcPr>
            <w:tcW w:w="1080" w:type="dxa"/>
            <w:shd w:val="clear" w:color="auto" w:fill="auto"/>
          </w:tcPr>
          <w:p w14:paraId="60709D2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0</w:t>
            </w:r>
          </w:p>
          <w:p w14:paraId="3CA2D49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B4984C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6</w:t>
            </w:r>
          </w:p>
          <w:p w14:paraId="4DC3A80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E76EB0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3</w:t>
            </w:r>
          </w:p>
          <w:p w14:paraId="6611432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323629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9</w:t>
            </w:r>
          </w:p>
          <w:p w14:paraId="3F4ABEC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F8A9FD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5</w:t>
            </w:r>
          </w:p>
          <w:p w14:paraId="3185E9A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4CA9F621" w14:textId="77777777">
        <w:tc>
          <w:tcPr>
            <w:tcW w:w="1818" w:type="dxa"/>
            <w:shd w:val="clear" w:color="auto" w:fill="auto"/>
          </w:tcPr>
          <w:p w14:paraId="2F7F048D" w14:textId="2422B22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21A5597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0-46</w:t>
            </w:r>
          </w:p>
          <w:p w14:paraId="36DE6CAA" w14:textId="27527B9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29)</w:t>
            </w:r>
          </w:p>
        </w:tc>
        <w:tc>
          <w:tcPr>
            <w:tcW w:w="1620" w:type="dxa"/>
            <w:shd w:val="clear" w:color="auto" w:fill="auto"/>
          </w:tcPr>
          <w:p w14:paraId="0DFB8EA0" w14:textId="225D163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</w:tcPr>
          <w:p w14:paraId="069B53F0" w14:textId="682B2B0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.S</w:t>
            </w:r>
          </w:p>
        </w:tc>
        <w:tc>
          <w:tcPr>
            <w:tcW w:w="1080" w:type="dxa"/>
            <w:shd w:val="clear" w:color="auto" w:fill="auto"/>
          </w:tcPr>
          <w:p w14:paraId="0FEFE06D" w14:textId="5B1F8C7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3</w:t>
            </w:r>
          </w:p>
        </w:tc>
        <w:tc>
          <w:tcPr>
            <w:tcW w:w="1080" w:type="dxa"/>
            <w:shd w:val="clear" w:color="auto" w:fill="auto"/>
          </w:tcPr>
          <w:p w14:paraId="645C2C3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1</w:t>
            </w:r>
          </w:p>
          <w:p w14:paraId="00817EF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F18E6F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7</w:t>
            </w:r>
          </w:p>
          <w:p w14:paraId="02F029D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9605E6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4</w:t>
            </w:r>
          </w:p>
          <w:p w14:paraId="5280DBD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113624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0</w:t>
            </w:r>
          </w:p>
          <w:p w14:paraId="347FA7A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FAD053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6</w:t>
            </w:r>
          </w:p>
          <w:p w14:paraId="2050892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34DF8A4F" w14:textId="77777777">
        <w:tc>
          <w:tcPr>
            <w:tcW w:w="1818" w:type="dxa"/>
            <w:shd w:val="clear" w:color="auto" w:fill="auto"/>
          </w:tcPr>
          <w:p w14:paraId="2F5437D7" w14:textId="4BAF0D1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596F977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2-34</w:t>
            </w:r>
          </w:p>
          <w:p w14:paraId="4CEF0381" w14:textId="5BECFB3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0)</w:t>
            </w:r>
          </w:p>
        </w:tc>
        <w:tc>
          <w:tcPr>
            <w:tcW w:w="1620" w:type="dxa"/>
            <w:shd w:val="clear" w:color="auto" w:fill="auto"/>
          </w:tcPr>
          <w:p w14:paraId="086641E2" w14:textId="2D6EFEB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5FA42A8" w14:textId="162DBA9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1080" w:type="dxa"/>
            <w:shd w:val="clear" w:color="auto" w:fill="auto"/>
          </w:tcPr>
          <w:p w14:paraId="7CDC12C6" w14:textId="735C417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4</w:t>
            </w:r>
          </w:p>
        </w:tc>
        <w:tc>
          <w:tcPr>
            <w:tcW w:w="1080" w:type="dxa"/>
            <w:shd w:val="clear" w:color="auto" w:fill="auto"/>
          </w:tcPr>
          <w:p w14:paraId="35477F4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2</w:t>
            </w:r>
          </w:p>
          <w:p w14:paraId="21C93DC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2EB21D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8</w:t>
            </w:r>
          </w:p>
          <w:p w14:paraId="4053BAE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17CD99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5</w:t>
            </w:r>
          </w:p>
          <w:p w14:paraId="6736384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DB3619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1</w:t>
            </w:r>
          </w:p>
          <w:p w14:paraId="261A38D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5B30C5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7</w:t>
            </w:r>
          </w:p>
          <w:p w14:paraId="57034E4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141210F" w14:textId="77777777">
        <w:tc>
          <w:tcPr>
            <w:tcW w:w="1818" w:type="dxa"/>
            <w:shd w:val="clear" w:color="auto" w:fill="auto"/>
          </w:tcPr>
          <w:p w14:paraId="7EC9C439" w14:textId="30ED011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0F5035B0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2-48</w:t>
            </w:r>
          </w:p>
          <w:p w14:paraId="1D79C282" w14:textId="1328625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1)</w:t>
            </w:r>
          </w:p>
        </w:tc>
        <w:tc>
          <w:tcPr>
            <w:tcW w:w="1620" w:type="dxa"/>
            <w:shd w:val="clear" w:color="auto" w:fill="auto"/>
          </w:tcPr>
          <w:p w14:paraId="6327BC2F" w14:textId="0F51E02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Aesculus</w:t>
            </w:r>
            <w:proofErr w:type="spellEnd"/>
            <w:r w:rsidRPr="00B75CF8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</w:tcPr>
          <w:p w14:paraId="066B3171" w14:textId="531005C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1080" w:type="dxa"/>
            <w:shd w:val="clear" w:color="auto" w:fill="auto"/>
          </w:tcPr>
          <w:p w14:paraId="595471C6" w14:textId="28B9F76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5</w:t>
            </w:r>
          </w:p>
        </w:tc>
        <w:tc>
          <w:tcPr>
            <w:tcW w:w="1080" w:type="dxa"/>
            <w:shd w:val="clear" w:color="auto" w:fill="auto"/>
          </w:tcPr>
          <w:p w14:paraId="015459E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3</w:t>
            </w:r>
          </w:p>
          <w:p w14:paraId="179D9BD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C088FB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9</w:t>
            </w:r>
          </w:p>
          <w:p w14:paraId="1470319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F7F035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6</w:t>
            </w:r>
          </w:p>
          <w:p w14:paraId="2F2B475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6AF7F4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2</w:t>
            </w:r>
          </w:p>
          <w:p w14:paraId="2A5BE9F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5B37DA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8</w:t>
            </w:r>
          </w:p>
          <w:p w14:paraId="232C302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2969A093" w14:textId="77777777">
        <w:tc>
          <w:tcPr>
            <w:tcW w:w="1818" w:type="dxa"/>
            <w:shd w:val="clear" w:color="auto" w:fill="auto"/>
          </w:tcPr>
          <w:p w14:paraId="6A9E402C" w14:textId="31E78B1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ACF4A8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 96-22</w:t>
            </w:r>
          </w:p>
          <w:p w14:paraId="5410BE69" w14:textId="1D6B8CE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70946)</w:t>
            </w:r>
          </w:p>
        </w:tc>
        <w:tc>
          <w:tcPr>
            <w:tcW w:w="1620" w:type="dxa"/>
            <w:shd w:val="clear" w:color="auto" w:fill="auto"/>
          </w:tcPr>
          <w:p w14:paraId="2165A79A" w14:textId="4208CAD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Ocoter</w:t>
            </w:r>
            <w:proofErr w:type="spellEnd"/>
            <w:r w:rsidRPr="00B75CF8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</w:tcPr>
          <w:p w14:paraId="53DB702C" w14:textId="665B576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080" w:type="dxa"/>
            <w:shd w:val="clear" w:color="auto" w:fill="auto"/>
          </w:tcPr>
          <w:p w14:paraId="246B2ECA" w14:textId="5935D3F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7</w:t>
            </w:r>
          </w:p>
        </w:tc>
        <w:tc>
          <w:tcPr>
            <w:tcW w:w="1080" w:type="dxa"/>
            <w:shd w:val="clear" w:color="auto" w:fill="auto"/>
          </w:tcPr>
          <w:p w14:paraId="01110BF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5</w:t>
            </w:r>
          </w:p>
          <w:p w14:paraId="3EEEB6F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603B6E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1</w:t>
            </w:r>
          </w:p>
          <w:p w14:paraId="66ED71A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78D798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8</w:t>
            </w:r>
          </w:p>
          <w:p w14:paraId="3E2CEFC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97C877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4</w:t>
            </w:r>
          </w:p>
          <w:p w14:paraId="5CF85BC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966DDF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0</w:t>
            </w:r>
          </w:p>
          <w:p w14:paraId="3EE6702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362ED72" w14:textId="77777777">
        <w:tc>
          <w:tcPr>
            <w:tcW w:w="1818" w:type="dxa"/>
            <w:shd w:val="clear" w:color="auto" w:fill="auto"/>
          </w:tcPr>
          <w:p w14:paraId="112C6522" w14:textId="2A5F1E5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F308CDC" w14:textId="1E1C750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. 96-23 (=IMI 370947)</w:t>
            </w:r>
          </w:p>
        </w:tc>
        <w:tc>
          <w:tcPr>
            <w:tcW w:w="1620" w:type="dxa"/>
            <w:shd w:val="clear" w:color="auto" w:fill="auto"/>
          </w:tcPr>
          <w:p w14:paraId="3498C703" w14:textId="44C283E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641797ED" w14:textId="754C1AF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080" w:type="dxa"/>
            <w:shd w:val="clear" w:color="auto" w:fill="auto"/>
          </w:tcPr>
          <w:p w14:paraId="782C5721" w14:textId="03B4AB2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8</w:t>
            </w:r>
          </w:p>
        </w:tc>
        <w:tc>
          <w:tcPr>
            <w:tcW w:w="1080" w:type="dxa"/>
            <w:shd w:val="clear" w:color="auto" w:fill="auto"/>
          </w:tcPr>
          <w:p w14:paraId="45172DE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6</w:t>
            </w:r>
          </w:p>
          <w:p w14:paraId="58178CB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5496B0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2</w:t>
            </w:r>
          </w:p>
          <w:p w14:paraId="1A7F235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C9C09D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9</w:t>
            </w:r>
          </w:p>
          <w:p w14:paraId="1A7AF9E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9335C1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5</w:t>
            </w:r>
          </w:p>
          <w:p w14:paraId="7AD0CE3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25FF0E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1</w:t>
            </w:r>
          </w:p>
          <w:p w14:paraId="37848EB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11952DC" w14:textId="77777777">
        <w:tc>
          <w:tcPr>
            <w:tcW w:w="1818" w:type="dxa"/>
            <w:shd w:val="clear" w:color="auto" w:fill="auto"/>
          </w:tcPr>
          <w:p w14:paraId="353C23C1" w14:textId="0D19E8D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F3467F9" w14:textId="3605BC5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CMP 5287</w:t>
            </w:r>
          </w:p>
        </w:tc>
        <w:tc>
          <w:tcPr>
            <w:tcW w:w="1620" w:type="dxa"/>
            <w:shd w:val="clear" w:color="auto" w:fill="auto"/>
          </w:tcPr>
          <w:p w14:paraId="78859285" w14:textId="15185A9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3752FB11" w14:textId="6256F5D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057693AC" w14:textId="3D2132E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1</w:t>
            </w:r>
          </w:p>
        </w:tc>
        <w:tc>
          <w:tcPr>
            <w:tcW w:w="1080" w:type="dxa"/>
            <w:shd w:val="clear" w:color="auto" w:fill="auto"/>
          </w:tcPr>
          <w:p w14:paraId="3DAAE24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9</w:t>
            </w:r>
          </w:p>
          <w:p w14:paraId="310BCE7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FB751C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5</w:t>
            </w:r>
          </w:p>
          <w:p w14:paraId="2CFC0EF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6C9EC0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2</w:t>
            </w:r>
          </w:p>
          <w:p w14:paraId="5CD7A10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B71B2F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8</w:t>
            </w:r>
          </w:p>
          <w:p w14:paraId="57496E5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3EBC4C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4</w:t>
            </w:r>
          </w:p>
          <w:p w14:paraId="371A256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856397E" w14:textId="77777777">
        <w:tc>
          <w:tcPr>
            <w:tcW w:w="1818" w:type="dxa"/>
            <w:shd w:val="clear" w:color="auto" w:fill="auto"/>
          </w:tcPr>
          <w:p w14:paraId="438C7A1E" w14:textId="76E9340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F35B394" w14:textId="6B7EB9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MI 329021</w:t>
            </w:r>
          </w:p>
        </w:tc>
        <w:tc>
          <w:tcPr>
            <w:tcW w:w="1620" w:type="dxa"/>
            <w:shd w:val="clear" w:color="auto" w:fill="auto"/>
          </w:tcPr>
          <w:p w14:paraId="4A372289" w14:textId="7792E742" w:rsidR="00D24A2D" w:rsidRPr="00B75CF8" w:rsidRDefault="00060F4E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hyperlink r:id="rId5" w:history="1">
              <w:proofErr w:type="spellStart"/>
              <w:r w:rsidR="00D24A2D" w:rsidRPr="00B75CF8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Beilschmiedia</w:t>
              </w:r>
              <w:proofErr w:type="spellEnd"/>
              <w:r w:rsidR="00D24A2D" w:rsidRPr="00B75CF8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 xml:space="preserve"> </w:t>
              </w:r>
              <w:proofErr w:type="spellStart"/>
              <w:r w:rsidR="00D24A2D" w:rsidRPr="00B75CF8">
                <w:rPr>
                  <w:rStyle w:val="Hyperlink"/>
                  <w:rFonts w:ascii="Times New Roman" w:hAnsi="Times New Roman" w:cs="Times New Roman"/>
                  <w:i/>
                  <w:color w:val="auto"/>
                  <w:sz w:val="18"/>
                  <w:szCs w:val="18"/>
                  <w:u w:val="none"/>
                </w:rPr>
                <w:t>tawa</w:t>
              </w:r>
              <w:proofErr w:type="spellEnd"/>
            </w:hyperlink>
          </w:p>
        </w:tc>
        <w:tc>
          <w:tcPr>
            <w:tcW w:w="1800" w:type="dxa"/>
            <w:shd w:val="clear" w:color="auto" w:fill="auto"/>
          </w:tcPr>
          <w:p w14:paraId="4034BFA8" w14:textId="59BECF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42A95A5C" w14:textId="081EE97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2</w:t>
            </w:r>
          </w:p>
        </w:tc>
        <w:tc>
          <w:tcPr>
            <w:tcW w:w="1080" w:type="dxa"/>
            <w:shd w:val="clear" w:color="auto" w:fill="auto"/>
          </w:tcPr>
          <w:p w14:paraId="24EF0DD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0</w:t>
            </w:r>
          </w:p>
          <w:p w14:paraId="75FC5C7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1F3A16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6</w:t>
            </w:r>
          </w:p>
          <w:p w14:paraId="6D73B09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A83457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3</w:t>
            </w:r>
          </w:p>
          <w:p w14:paraId="0A4AAB2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90C61F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9</w:t>
            </w:r>
          </w:p>
          <w:p w14:paraId="6D94113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B16FDA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5</w:t>
            </w:r>
          </w:p>
          <w:p w14:paraId="6464567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32B7E585" w14:textId="77777777">
        <w:tc>
          <w:tcPr>
            <w:tcW w:w="1818" w:type="dxa"/>
            <w:shd w:val="clear" w:color="auto" w:fill="auto"/>
          </w:tcPr>
          <w:p w14:paraId="1EE8994D" w14:textId="0C0D96A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C4DE2A2" w14:textId="005889B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MI 342455</w:t>
            </w:r>
          </w:p>
        </w:tc>
        <w:tc>
          <w:tcPr>
            <w:tcW w:w="1620" w:type="dxa"/>
            <w:shd w:val="clear" w:color="auto" w:fill="auto"/>
          </w:tcPr>
          <w:p w14:paraId="32FC3B84" w14:textId="5FA7E22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184088E" w14:textId="469D017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080" w:type="dxa"/>
            <w:shd w:val="clear" w:color="auto" w:fill="auto"/>
          </w:tcPr>
          <w:p w14:paraId="1148DBA6" w14:textId="104DF2A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3</w:t>
            </w:r>
          </w:p>
        </w:tc>
        <w:tc>
          <w:tcPr>
            <w:tcW w:w="1080" w:type="dxa"/>
            <w:shd w:val="clear" w:color="auto" w:fill="auto"/>
          </w:tcPr>
          <w:p w14:paraId="19636C0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1</w:t>
            </w:r>
          </w:p>
          <w:p w14:paraId="331F1B4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635181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7</w:t>
            </w:r>
          </w:p>
          <w:p w14:paraId="4B66B14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DE9533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4</w:t>
            </w:r>
          </w:p>
          <w:p w14:paraId="3DAB26D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B2A354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0</w:t>
            </w:r>
          </w:p>
          <w:p w14:paraId="69FDD53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D4BC06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6</w:t>
            </w:r>
          </w:p>
          <w:p w14:paraId="49EA0B1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F47FC0B" w14:textId="77777777">
        <w:tc>
          <w:tcPr>
            <w:tcW w:w="1818" w:type="dxa"/>
            <w:shd w:val="clear" w:color="auto" w:fill="auto"/>
          </w:tcPr>
          <w:p w14:paraId="53ECDE55" w14:textId="4E2061A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11A3381" w14:textId="4B4EBBF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MI 384045</w:t>
            </w:r>
          </w:p>
        </w:tc>
        <w:tc>
          <w:tcPr>
            <w:tcW w:w="1620" w:type="dxa"/>
            <w:shd w:val="clear" w:color="auto" w:fill="auto"/>
          </w:tcPr>
          <w:p w14:paraId="2536A06D" w14:textId="268D3E4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3BB530CB" w14:textId="139B244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080" w:type="dxa"/>
            <w:shd w:val="clear" w:color="auto" w:fill="auto"/>
          </w:tcPr>
          <w:p w14:paraId="311DA241" w14:textId="41CC7723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4</w:t>
            </w:r>
          </w:p>
        </w:tc>
        <w:tc>
          <w:tcPr>
            <w:tcW w:w="1080" w:type="dxa"/>
            <w:shd w:val="clear" w:color="auto" w:fill="auto"/>
          </w:tcPr>
          <w:p w14:paraId="5C03596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2</w:t>
            </w:r>
          </w:p>
          <w:p w14:paraId="58E66E8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789762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8</w:t>
            </w:r>
          </w:p>
          <w:p w14:paraId="1B2B25D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F8740D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5</w:t>
            </w:r>
          </w:p>
          <w:p w14:paraId="6158233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2CF3D3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1</w:t>
            </w:r>
          </w:p>
          <w:p w14:paraId="0D4BDAF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36B466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7</w:t>
            </w:r>
          </w:p>
          <w:p w14:paraId="321BCB0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CBF9870" w14:textId="77777777">
        <w:tc>
          <w:tcPr>
            <w:tcW w:w="1818" w:type="dxa"/>
            <w:shd w:val="clear" w:color="auto" w:fill="auto"/>
          </w:tcPr>
          <w:p w14:paraId="379D168D" w14:textId="6578FA2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2076F013" w14:textId="6D221D2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IMI 69361</w:t>
            </w:r>
          </w:p>
        </w:tc>
        <w:tc>
          <w:tcPr>
            <w:tcW w:w="1620" w:type="dxa"/>
            <w:shd w:val="clear" w:color="auto" w:fill="auto"/>
          </w:tcPr>
          <w:p w14:paraId="0DE4BC02" w14:textId="50C58A0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Smyrnium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olusatrum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B0D478F" w14:textId="454E251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080" w:type="dxa"/>
            <w:shd w:val="clear" w:color="auto" w:fill="auto"/>
          </w:tcPr>
          <w:p w14:paraId="677F0094" w14:textId="61F27DD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5</w:t>
            </w:r>
          </w:p>
        </w:tc>
        <w:tc>
          <w:tcPr>
            <w:tcW w:w="1080" w:type="dxa"/>
            <w:shd w:val="clear" w:color="auto" w:fill="auto"/>
          </w:tcPr>
          <w:p w14:paraId="2ED24C5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3</w:t>
            </w:r>
          </w:p>
          <w:p w14:paraId="0E46207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54C7780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9</w:t>
            </w:r>
          </w:p>
          <w:p w14:paraId="3358EC0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35476E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6</w:t>
            </w:r>
          </w:p>
          <w:p w14:paraId="7564484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A61D43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2</w:t>
            </w:r>
          </w:p>
          <w:p w14:paraId="23357CF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616C4C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8</w:t>
            </w:r>
          </w:p>
          <w:p w14:paraId="56072FB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43B3A2BF" w14:textId="77777777">
        <w:tc>
          <w:tcPr>
            <w:tcW w:w="1818" w:type="dxa"/>
            <w:shd w:val="clear" w:color="auto" w:fill="auto"/>
          </w:tcPr>
          <w:p w14:paraId="0D47E9AA" w14:textId="6287063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ADBE4AB" w14:textId="7107422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15</w:t>
            </w:r>
          </w:p>
        </w:tc>
        <w:tc>
          <w:tcPr>
            <w:tcW w:w="1620" w:type="dxa"/>
            <w:shd w:val="clear" w:color="auto" w:fill="auto"/>
          </w:tcPr>
          <w:p w14:paraId="00E039A9" w14:textId="3E82A76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3510AB16" w14:textId="355C88A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5B8048A7" w14:textId="39F3935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6</w:t>
            </w:r>
          </w:p>
        </w:tc>
        <w:tc>
          <w:tcPr>
            <w:tcW w:w="1080" w:type="dxa"/>
            <w:shd w:val="clear" w:color="auto" w:fill="auto"/>
          </w:tcPr>
          <w:p w14:paraId="506913B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4</w:t>
            </w:r>
          </w:p>
          <w:p w14:paraId="637015F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A25ADB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0</w:t>
            </w:r>
          </w:p>
          <w:p w14:paraId="5E072DB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28630B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7</w:t>
            </w:r>
          </w:p>
          <w:p w14:paraId="5471E44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107407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3</w:t>
            </w:r>
          </w:p>
          <w:p w14:paraId="304E677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E40A4E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9</w:t>
            </w:r>
          </w:p>
          <w:p w14:paraId="4AE4B9A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D787830" w14:textId="77777777">
        <w:tc>
          <w:tcPr>
            <w:tcW w:w="1818" w:type="dxa"/>
            <w:shd w:val="clear" w:color="auto" w:fill="auto"/>
          </w:tcPr>
          <w:p w14:paraId="5D775A1E" w14:textId="1102973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6C91DD8" w14:textId="2B710C4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17</w:t>
            </w:r>
          </w:p>
        </w:tc>
        <w:tc>
          <w:tcPr>
            <w:tcW w:w="1620" w:type="dxa"/>
            <w:shd w:val="clear" w:color="auto" w:fill="auto"/>
          </w:tcPr>
          <w:p w14:paraId="2C8AC55B" w14:textId="2AEFCE3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ryptomeria</w:t>
            </w:r>
            <w:proofErr w:type="spellEnd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japonica</w:t>
            </w:r>
          </w:p>
        </w:tc>
        <w:tc>
          <w:tcPr>
            <w:tcW w:w="1800" w:type="dxa"/>
            <w:shd w:val="clear" w:color="auto" w:fill="auto"/>
          </w:tcPr>
          <w:p w14:paraId="62C1FE63" w14:textId="4CC6DB1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4748FCFF" w14:textId="03CFC34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7</w:t>
            </w:r>
          </w:p>
        </w:tc>
        <w:tc>
          <w:tcPr>
            <w:tcW w:w="1080" w:type="dxa"/>
            <w:shd w:val="clear" w:color="auto" w:fill="auto"/>
          </w:tcPr>
          <w:p w14:paraId="5483E81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5</w:t>
            </w:r>
          </w:p>
          <w:p w14:paraId="561EA51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36B9E0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1</w:t>
            </w:r>
          </w:p>
          <w:p w14:paraId="70B0571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299A2E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8</w:t>
            </w:r>
          </w:p>
          <w:p w14:paraId="380B0C1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B0B01C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4</w:t>
            </w:r>
          </w:p>
          <w:p w14:paraId="1ADBA14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0513B2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0</w:t>
            </w:r>
          </w:p>
          <w:p w14:paraId="76C7E3B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93AEF5A" w14:textId="77777777">
        <w:tc>
          <w:tcPr>
            <w:tcW w:w="1818" w:type="dxa"/>
            <w:shd w:val="clear" w:color="auto" w:fill="auto"/>
          </w:tcPr>
          <w:p w14:paraId="41A7C1FF" w14:textId="47569ED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5BCA3784" w14:textId="61191C0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24</w:t>
            </w:r>
          </w:p>
        </w:tc>
        <w:tc>
          <w:tcPr>
            <w:tcW w:w="1620" w:type="dxa"/>
            <w:shd w:val="clear" w:color="auto" w:fill="auto"/>
          </w:tcPr>
          <w:p w14:paraId="77C0A1A9" w14:textId="1B5583C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3406C103" w14:textId="3AAC279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02276A3C" w14:textId="79782A6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8</w:t>
            </w:r>
          </w:p>
        </w:tc>
        <w:tc>
          <w:tcPr>
            <w:tcW w:w="1080" w:type="dxa"/>
            <w:shd w:val="clear" w:color="auto" w:fill="auto"/>
          </w:tcPr>
          <w:p w14:paraId="11FF2A4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6</w:t>
            </w:r>
          </w:p>
          <w:p w14:paraId="3D23209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5069C1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2</w:t>
            </w:r>
          </w:p>
          <w:p w14:paraId="07A7164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99E3F0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9</w:t>
            </w:r>
          </w:p>
          <w:p w14:paraId="300F951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6E5876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5</w:t>
            </w:r>
          </w:p>
          <w:p w14:paraId="60D661C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E883E4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1</w:t>
            </w:r>
          </w:p>
          <w:p w14:paraId="1B71D66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1F3EF9E" w14:textId="77777777">
        <w:tc>
          <w:tcPr>
            <w:tcW w:w="1818" w:type="dxa"/>
            <w:shd w:val="clear" w:color="auto" w:fill="auto"/>
          </w:tcPr>
          <w:p w14:paraId="64FD49E7" w14:textId="2BCAFFB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640906A5" w14:textId="25BFFC7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33</w:t>
            </w:r>
          </w:p>
        </w:tc>
        <w:tc>
          <w:tcPr>
            <w:tcW w:w="1620" w:type="dxa"/>
            <w:shd w:val="clear" w:color="auto" w:fill="auto"/>
          </w:tcPr>
          <w:p w14:paraId="4950DF14" w14:textId="5145794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3E8AD4C3" w14:textId="7149C7D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6F111627" w14:textId="3685894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29</w:t>
            </w:r>
          </w:p>
        </w:tc>
        <w:tc>
          <w:tcPr>
            <w:tcW w:w="1080" w:type="dxa"/>
            <w:shd w:val="clear" w:color="auto" w:fill="auto"/>
          </w:tcPr>
          <w:p w14:paraId="3BEF7B5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7</w:t>
            </w:r>
          </w:p>
          <w:p w14:paraId="7D8BC3C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D5AEA8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3</w:t>
            </w:r>
          </w:p>
          <w:p w14:paraId="75E2EC5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3E432E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0</w:t>
            </w:r>
          </w:p>
          <w:p w14:paraId="1D914B8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481BD7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6</w:t>
            </w:r>
          </w:p>
          <w:p w14:paraId="6A0B3B0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04EF14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2</w:t>
            </w:r>
          </w:p>
          <w:p w14:paraId="4BE381B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4200374A" w14:textId="77777777">
        <w:tc>
          <w:tcPr>
            <w:tcW w:w="1818" w:type="dxa"/>
            <w:shd w:val="clear" w:color="auto" w:fill="auto"/>
          </w:tcPr>
          <w:p w14:paraId="363C6BB2" w14:textId="5F8BD3B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6FC69B3" w14:textId="1246DF6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39</w:t>
            </w:r>
          </w:p>
        </w:tc>
        <w:tc>
          <w:tcPr>
            <w:tcW w:w="1620" w:type="dxa"/>
            <w:shd w:val="clear" w:color="auto" w:fill="auto"/>
          </w:tcPr>
          <w:p w14:paraId="5C6FD04B" w14:textId="43F5B29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896A609" w14:textId="43D1E0F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566C8A79" w14:textId="65B12D5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0</w:t>
            </w:r>
          </w:p>
        </w:tc>
        <w:tc>
          <w:tcPr>
            <w:tcW w:w="1080" w:type="dxa"/>
            <w:shd w:val="clear" w:color="auto" w:fill="auto"/>
          </w:tcPr>
          <w:p w14:paraId="59253DD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8</w:t>
            </w:r>
          </w:p>
          <w:p w14:paraId="1D0930A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4C350A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4</w:t>
            </w:r>
          </w:p>
          <w:p w14:paraId="049D4C3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3F9084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1</w:t>
            </w:r>
          </w:p>
          <w:p w14:paraId="2180CA7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3C06DA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7</w:t>
            </w:r>
          </w:p>
          <w:p w14:paraId="64E523A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83C81C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3</w:t>
            </w:r>
          </w:p>
          <w:p w14:paraId="4596B73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146AF4C4" w14:textId="77777777">
        <w:tc>
          <w:tcPr>
            <w:tcW w:w="1818" w:type="dxa"/>
            <w:shd w:val="clear" w:color="auto" w:fill="auto"/>
          </w:tcPr>
          <w:p w14:paraId="1D55D818" w14:textId="244B99C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014FCBC4" w14:textId="0356D25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43</w:t>
            </w:r>
          </w:p>
        </w:tc>
        <w:tc>
          <w:tcPr>
            <w:tcW w:w="1620" w:type="dxa"/>
            <w:shd w:val="clear" w:color="auto" w:fill="auto"/>
          </w:tcPr>
          <w:p w14:paraId="6D48D6C6" w14:textId="34CF264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E644918" w14:textId="09FD064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0854D099" w14:textId="4AE6B55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1</w:t>
            </w:r>
          </w:p>
        </w:tc>
        <w:tc>
          <w:tcPr>
            <w:tcW w:w="1080" w:type="dxa"/>
            <w:shd w:val="clear" w:color="auto" w:fill="auto"/>
          </w:tcPr>
          <w:p w14:paraId="0FC8E6B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69</w:t>
            </w:r>
          </w:p>
          <w:p w14:paraId="38D33DD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947AED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5</w:t>
            </w:r>
          </w:p>
          <w:p w14:paraId="1AF9680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E0BE02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2</w:t>
            </w:r>
          </w:p>
          <w:p w14:paraId="6D17DFF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8A1F9E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8</w:t>
            </w:r>
          </w:p>
          <w:p w14:paraId="47F77B9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28FDCBD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4</w:t>
            </w:r>
          </w:p>
          <w:p w14:paraId="7C4C411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661DFB4" w14:textId="77777777">
        <w:tc>
          <w:tcPr>
            <w:tcW w:w="1818" w:type="dxa"/>
            <w:shd w:val="clear" w:color="auto" w:fill="auto"/>
          </w:tcPr>
          <w:p w14:paraId="663CC729" w14:textId="2B80FF2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44B1666E" w14:textId="0EC90FB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54</w:t>
            </w:r>
          </w:p>
        </w:tc>
        <w:tc>
          <w:tcPr>
            <w:tcW w:w="1620" w:type="dxa"/>
            <w:shd w:val="clear" w:color="auto" w:fill="auto"/>
          </w:tcPr>
          <w:p w14:paraId="64B3716F" w14:textId="526C170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313A99B" w14:textId="17BC289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345E89EF" w14:textId="286DA91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2</w:t>
            </w:r>
          </w:p>
        </w:tc>
        <w:tc>
          <w:tcPr>
            <w:tcW w:w="1080" w:type="dxa"/>
            <w:shd w:val="clear" w:color="auto" w:fill="auto"/>
          </w:tcPr>
          <w:p w14:paraId="11FC530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0</w:t>
            </w:r>
          </w:p>
          <w:p w14:paraId="29DE5B8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8095F6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6</w:t>
            </w:r>
          </w:p>
          <w:p w14:paraId="5269613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FC376C3" w14:textId="3A9DA69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153963</w:t>
            </w:r>
          </w:p>
        </w:tc>
        <w:tc>
          <w:tcPr>
            <w:tcW w:w="1080" w:type="dxa"/>
            <w:shd w:val="clear" w:color="auto" w:fill="auto"/>
          </w:tcPr>
          <w:p w14:paraId="4D0BF2B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99</w:t>
            </w:r>
          </w:p>
          <w:p w14:paraId="78AFF36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E6A97B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5</w:t>
            </w:r>
          </w:p>
          <w:p w14:paraId="1118903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26D7920" w14:textId="77777777">
        <w:tc>
          <w:tcPr>
            <w:tcW w:w="1818" w:type="dxa"/>
            <w:shd w:val="clear" w:color="auto" w:fill="auto"/>
          </w:tcPr>
          <w:p w14:paraId="23CFE60B" w14:textId="7D98199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9B8EBF7" w14:textId="4F1B8B4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241563</w:t>
            </w:r>
          </w:p>
        </w:tc>
        <w:tc>
          <w:tcPr>
            <w:tcW w:w="1620" w:type="dxa"/>
            <w:shd w:val="clear" w:color="auto" w:fill="auto"/>
          </w:tcPr>
          <w:p w14:paraId="464156DF" w14:textId="6EBBFF2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agus </w:t>
            </w:r>
            <w:proofErr w:type="spellStart"/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crenat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53AE7177" w14:textId="3D37A65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6643D4DE" w14:textId="1AF58CD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3</w:t>
            </w:r>
          </w:p>
        </w:tc>
        <w:tc>
          <w:tcPr>
            <w:tcW w:w="1080" w:type="dxa"/>
            <w:shd w:val="clear" w:color="auto" w:fill="auto"/>
          </w:tcPr>
          <w:p w14:paraId="5929964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1</w:t>
            </w:r>
          </w:p>
          <w:p w14:paraId="534A456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B782BF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7</w:t>
            </w:r>
          </w:p>
          <w:p w14:paraId="63556AD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C3C7A34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4</w:t>
            </w:r>
          </w:p>
          <w:p w14:paraId="5EEFAB1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728E8F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0</w:t>
            </w:r>
          </w:p>
          <w:p w14:paraId="2B828E8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77D4D6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6</w:t>
            </w:r>
          </w:p>
          <w:p w14:paraId="4AA2CBB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62C2A83" w14:textId="77777777">
        <w:tc>
          <w:tcPr>
            <w:tcW w:w="1818" w:type="dxa"/>
            <w:shd w:val="clear" w:color="auto" w:fill="auto"/>
          </w:tcPr>
          <w:p w14:paraId="1CCCBE6F" w14:textId="1D0F38F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75B25AD3" w14:textId="6C093FC2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64</w:t>
            </w:r>
          </w:p>
        </w:tc>
        <w:tc>
          <w:tcPr>
            <w:tcW w:w="1620" w:type="dxa"/>
            <w:shd w:val="clear" w:color="auto" w:fill="auto"/>
          </w:tcPr>
          <w:p w14:paraId="56533AD3" w14:textId="39DFE22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52049954" w14:textId="5CF2A7C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157AFBD7" w14:textId="641BB2C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4</w:t>
            </w:r>
          </w:p>
        </w:tc>
        <w:tc>
          <w:tcPr>
            <w:tcW w:w="1080" w:type="dxa"/>
            <w:shd w:val="clear" w:color="auto" w:fill="auto"/>
          </w:tcPr>
          <w:p w14:paraId="15A606D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2</w:t>
            </w:r>
          </w:p>
          <w:p w14:paraId="2A1C362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1D61F0D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8</w:t>
            </w:r>
          </w:p>
          <w:p w14:paraId="1756683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61A73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5</w:t>
            </w:r>
          </w:p>
          <w:p w14:paraId="68E8A4A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A5A03B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1</w:t>
            </w:r>
          </w:p>
          <w:p w14:paraId="4000732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A4E3A0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7</w:t>
            </w:r>
          </w:p>
          <w:p w14:paraId="6C4D8D2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4E90724" w14:textId="77777777">
        <w:tc>
          <w:tcPr>
            <w:tcW w:w="1818" w:type="dxa"/>
            <w:shd w:val="clear" w:color="auto" w:fill="auto"/>
          </w:tcPr>
          <w:p w14:paraId="1767E9CA" w14:textId="0616277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0880AA27" w14:textId="1AF4EE2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69</w:t>
            </w:r>
          </w:p>
        </w:tc>
        <w:tc>
          <w:tcPr>
            <w:tcW w:w="1620" w:type="dxa"/>
            <w:shd w:val="clear" w:color="auto" w:fill="auto"/>
          </w:tcPr>
          <w:p w14:paraId="4B0C3D62" w14:textId="4161138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2F9BC0AE" w14:textId="4437E9B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053B9228" w14:textId="300D844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5</w:t>
            </w:r>
          </w:p>
        </w:tc>
        <w:tc>
          <w:tcPr>
            <w:tcW w:w="1080" w:type="dxa"/>
            <w:shd w:val="clear" w:color="auto" w:fill="auto"/>
          </w:tcPr>
          <w:p w14:paraId="11990C4A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3</w:t>
            </w:r>
          </w:p>
          <w:p w14:paraId="5962ABD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7791A9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99</w:t>
            </w:r>
          </w:p>
          <w:p w14:paraId="3966865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BFE1D6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6</w:t>
            </w:r>
          </w:p>
          <w:p w14:paraId="2D3C4C1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EBAA64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2</w:t>
            </w:r>
          </w:p>
          <w:p w14:paraId="7D3ECBD7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7989AB8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8</w:t>
            </w:r>
          </w:p>
          <w:p w14:paraId="6D1EE2A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1C479EE" w14:textId="77777777">
        <w:tc>
          <w:tcPr>
            <w:tcW w:w="1818" w:type="dxa"/>
            <w:shd w:val="clear" w:color="auto" w:fill="auto"/>
          </w:tcPr>
          <w:p w14:paraId="0AC3C307" w14:textId="31878EE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discophora</w:t>
            </w:r>
          </w:p>
        </w:tc>
        <w:tc>
          <w:tcPr>
            <w:tcW w:w="1440" w:type="dxa"/>
            <w:shd w:val="clear" w:color="auto" w:fill="auto"/>
          </w:tcPr>
          <w:p w14:paraId="131D99F2" w14:textId="3881000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MAFF 241576</w:t>
            </w:r>
          </w:p>
        </w:tc>
        <w:tc>
          <w:tcPr>
            <w:tcW w:w="1620" w:type="dxa"/>
            <w:shd w:val="clear" w:color="auto" w:fill="auto"/>
          </w:tcPr>
          <w:p w14:paraId="71A78771" w14:textId="47EA6EB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4303F289" w14:textId="07A67DD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080" w:type="dxa"/>
            <w:shd w:val="clear" w:color="auto" w:fill="auto"/>
          </w:tcPr>
          <w:p w14:paraId="097C4E9C" w14:textId="1935366F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36</w:t>
            </w:r>
          </w:p>
        </w:tc>
        <w:tc>
          <w:tcPr>
            <w:tcW w:w="1080" w:type="dxa"/>
            <w:shd w:val="clear" w:color="auto" w:fill="auto"/>
          </w:tcPr>
          <w:p w14:paraId="2975F7B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74</w:t>
            </w:r>
          </w:p>
          <w:p w14:paraId="00E06C2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DAC4A6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500</w:t>
            </w:r>
          </w:p>
          <w:p w14:paraId="3CA2A1F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5AFD425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67</w:t>
            </w:r>
          </w:p>
          <w:p w14:paraId="462D1DC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56A712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3</w:t>
            </w:r>
          </w:p>
          <w:p w14:paraId="4BDB7F4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5F83933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39</w:t>
            </w:r>
          </w:p>
          <w:p w14:paraId="3EAEC4E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0486C51A" w14:textId="77777777">
        <w:tc>
          <w:tcPr>
            <w:tcW w:w="1818" w:type="dxa"/>
            <w:shd w:val="clear" w:color="auto" w:fill="auto"/>
          </w:tcPr>
          <w:p w14:paraId="0F84644F" w14:textId="07C565D9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lucida</w:t>
            </w:r>
          </w:p>
        </w:tc>
        <w:tc>
          <w:tcPr>
            <w:tcW w:w="1440" w:type="dxa"/>
            <w:shd w:val="clear" w:color="auto" w:fill="auto"/>
          </w:tcPr>
          <w:p w14:paraId="60DAF376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.R 4781</w:t>
            </w:r>
          </w:p>
          <w:p w14:paraId="6508E8AA" w14:textId="6CE7EA0A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6)</w:t>
            </w:r>
          </w:p>
        </w:tc>
        <w:tc>
          <w:tcPr>
            <w:tcW w:w="1620" w:type="dxa"/>
            <w:shd w:val="clear" w:color="auto" w:fill="auto"/>
          </w:tcPr>
          <w:p w14:paraId="21D2A3EB" w14:textId="6212A57B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28E71FE7" w14:textId="00634A3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080" w:type="dxa"/>
            <w:shd w:val="clear" w:color="auto" w:fill="auto"/>
          </w:tcPr>
          <w:p w14:paraId="45BF96DE" w14:textId="1DA0A89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378</w:t>
            </w:r>
          </w:p>
        </w:tc>
        <w:tc>
          <w:tcPr>
            <w:tcW w:w="1080" w:type="dxa"/>
            <w:shd w:val="clear" w:color="auto" w:fill="auto"/>
          </w:tcPr>
          <w:p w14:paraId="5BB5A2B6" w14:textId="77777777" w:rsidR="00D24A2D" w:rsidRPr="00B75CF8" w:rsidRDefault="00D24A2D" w:rsidP="00D24A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16</w:t>
            </w:r>
          </w:p>
          <w:p w14:paraId="620B9418" w14:textId="77777777" w:rsidR="00D24A2D" w:rsidRPr="00B75CF8" w:rsidRDefault="00D24A2D" w:rsidP="00D24A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6BDFE8E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42</w:t>
            </w:r>
          </w:p>
          <w:p w14:paraId="713D4790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A5FF4B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09</w:t>
            </w:r>
          </w:p>
          <w:p w14:paraId="56EF604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F0A98F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3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45</w:t>
            </w:r>
          </w:p>
          <w:p w14:paraId="384CDB6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15B39D3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81</w:t>
            </w:r>
          </w:p>
          <w:p w14:paraId="778A024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40EB5DC" w14:textId="77777777">
        <w:tc>
          <w:tcPr>
            <w:tcW w:w="1818" w:type="dxa"/>
            <w:shd w:val="clear" w:color="auto" w:fill="auto"/>
          </w:tcPr>
          <w:p w14:paraId="31A3E342" w14:textId="2363AE3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lucida</w:t>
            </w:r>
          </w:p>
        </w:tc>
        <w:tc>
          <w:tcPr>
            <w:tcW w:w="1440" w:type="dxa"/>
            <w:shd w:val="clear" w:color="auto" w:fill="auto"/>
          </w:tcPr>
          <w:p w14:paraId="180A83DC" w14:textId="77777777" w:rsidR="00D24A2D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 90-146</w:t>
            </w:r>
          </w:p>
          <w:p w14:paraId="775227ED" w14:textId="6A74BFC6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=CBS 134032)</w:t>
            </w:r>
          </w:p>
        </w:tc>
        <w:tc>
          <w:tcPr>
            <w:tcW w:w="1620" w:type="dxa"/>
            <w:shd w:val="clear" w:color="auto" w:fill="auto"/>
          </w:tcPr>
          <w:p w14:paraId="25D29DD8" w14:textId="198522F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800" w:type="dxa"/>
            <w:shd w:val="clear" w:color="auto" w:fill="auto"/>
          </w:tcPr>
          <w:p w14:paraId="1BFE2CEE" w14:textId="239B1BA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010E688D" w14:textId="5AFD393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08</w:t>
            </w:r>
          </w:p>
        </w:tc>
        <w:tc>
          <w:tcPr>
            <w:tcW w:w="1080" w:type="dxa"/>
            <w:shd w:val="clear" w:color="auto" w:fill="auto"/>
          </w:tcPr>
          <w:p w14:paraId="57290EB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6</w:t>
            </w:r>
          </w:p>
          <w:p w14:paraId="20CDA4A5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C44B98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2</w:t>
            </w:r>
          </w:p>
          <w:p w14:paraId="0C3202F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A390DA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39</w:t>
            </w:r>
          </w:p>
          <w:p w14:paraId="75A9A05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339F8C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5</w:t>
            </w:r>
          </w:p>
          <w:p w14:paraId="077894B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6B7B845C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1</w:t>
            </w:r>
          </w:p>
          <w:p w14:paraId="37EEED34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744B1D81" w14:textId="77777777">
        <w:tc>
          <w:tcPr>
            <w:tcW w:w="1818" w:type="dxa"/>
            <w:shd w:val="clear" w:color="auto" w:fill="auto"/>
          </w:tcPr>
          <w:p w14:paraId="439620B9" w14:textId="28E9F12E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lucida</w:t>
            </w:r>
          </w:p>
        </w:tc>
        <w:tc>
          <w:tcPr>
            <w:tcW w:w="1440" w:type="dxa"/>
            <w:shd w:val="clear" w:color="auto" w:fill="auto"/>
          </w:tcPr>
          <w:p w14:paraId="06B0225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 90-166</w:t>
            </w:r>
          </w:p>
          <w:p w14:paraId="71722AA7" w14:textId="2E2243F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CBS 126099)</w:t>
            </w:r>
          </w:p>
        </w:tc>
        <w:tc>
          <w:tcPr>
            <w:tcW w:w="1620" w:type="dxa"/>
            <w:shd w:val="clear" w:color="auto" w:fill="auto"/>
          </w:tcPr>
          <w:p w14:paraId="43DB3384" w14:textId="7C71312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800" w:type="dxa"/>
            <w:shd w:val="clear" w:color="auto" w:fill="auto"/>
          </w:tcPr>
          <w:p w14:paraId="4B5429B1" w14:textId="1D775978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080" w:type="dxa"/>
            <w:shd w:val="clear" w:color="auto" w:fill="auto"/>
          </w:tcPr>
          <w:p w14:paraId="76D043DD" w14:textId="3F87DD80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0</w:t>
            </w:r>
          </w:p>
        </w:tc>
        <w:tc>
          <w:tcPr>
            <w:tcW w:w="1080" w:type="dxa"/>
            <w:shd w:val="clear" w:color="auto" w:fill="auto"/>
          </w:tcPr>
          <w:p w14:paraId="7FE3B416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48</w:t>
            </w:r>
          </w:p>
          <w:p w14:paraId="2EC869F3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06CD23F7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74</w:t>
            </w:r>
          </w:p>
          <w:p w14:paraId="59956212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7686BFB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1</w:t>
            </w:r>
          </w:p>
          <w:p w14:paraId="52E041B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55ED851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3A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77</w:t>
            </w:r>
          </w:p>
          <w:p w14:paraId="004659B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0DC0D288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3</w:t>
            </w:r>
          </w:p>
          <w:p w14:paraId="25EC462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6008DA42" w14:textId="77777777">
        <w:tc>
          <w:tcPr>
            <w:tcW w:w="1818" w:type="dxa"/>
            <w:shd w:val="clear" w:color="auto" w:fill="auto"/>
          </w:tcPr>
          <w:p w14:paraId="55001EBE" w14:textId="3793389D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lucida</w:t>
            </w:r>
          </w:p>
        </w:tc>
        <w:tc>
          <w:tcPr>
            <w:tcW w:w="1440" w:type="dxa"/>
            <w:shd w:val="clear" w:color="auto" w:fill="auto"/>
          </w:tcPr>
          <w:p w14:paraId="25EFA4C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 96-10</w:t>
            </w:r>
          </w:p>
          <w:p w14:paraId="00A8417C" w14:textId="7591DDB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IMI 370944)</w:t>
            </w:r>
          </w:p>
        </w:tc>
        <w:tc>
          <w:tcPr>
            <w:tcW w:w="1620" w:type="dxa"/>
            <w:shd w:val="clear" w:color="auto" w:fill="auto"/>
          </w:tcPr>
          <w:p w14:paraId="51E4D915" w14:textId="2B47C326" w:rsidR="00D24A2D" w:rsidRPr="00B75CF8" w:rsidRDefault="00054FF3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D24A2D" w:rsidRPr="00B75CF8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1800" w:type="dxa"/>
            <w:shd w:val="clear" w:color="auto" w:fill="auto"/>
          </w:tcPr>
          <w:p w14:paraId="5368ECD2" w14:textId="4906E1B5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080" w:type="dxa"/>
            <w:shd w:val="clear" w:color="auto" w:fill="auto"/>
          </w:tcPr>
          <w:p w14:paraId="7B5212B2" w14:textId="280DC6A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6</w:t>
            </w:r>
          </w:p>
        </w:tc>
        <w:tc>
          <w:tcPr>
            <w:tcW w:w="1080" w:type="dxa"/>
            <w:shd w:val="clear" w:color="auto" w:fill="auto"/>
          </w:tcPr>
          <w:p w14:paraId="2D88941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4</w:t>
            </w:r>
          </w:p>
          <w:p w14:paraId="16A431C6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271C161E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0</w:t>
            </w:r>
          </w:p>
          <w:p w14:paraId="34163D31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EAF5D3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47</w:t>
            </w:r>
          </w:p>
          <w:p w14:paraId="5436467C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57D751F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3</w:t>
            </w:r>
          </w:p>
          <w:p w14:paraId="413ADA0A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45F92A29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19</w:t>
            </w:r>
          </w:p>
          <w:p w14:paraId="09CB870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A2D" w:rsidRPr="00B75CF8" w14:paraId="50D8CD10" w14:textId="77777777">
        <w:tc>
          <w:tcPr>
            <w:tcW w:w="1818" w:type="dxa"/>
            <w:shd w:val="clear" w:color="auto" w:fill="auto"/>
          </w:tcPr>
          <w:p w14:paraId="0D00A1D4" w14:textId="107F7DF4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i/>
                <w:sz w:val="18"/>
                <w:szCs w:val="18"/>
              </w:rPr>
              <w:t>T. lucida</w:t>
            </w:r>
          </w:p>
        </w:tc>
        <w:tc>
          <w:tcPr>
            <w:tcW w:w="1440" w:type="dxa"/>
            <w:shd w:val="clear" w:color="auto" w:fill="auto"/>
          </w:tcPr>
          <w:p w14:paraId="060FAF4B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G.J.S 96-35</w:t>
            </w:r>
          </w:p>
          <w:p w14:paraId="6C4D0441" w14:textId="684E9E41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(=CBS 112456)</w:t>
            </w:r>
          </w:p>
        </w:tc>
        <w:tc>
          <w:tcPr>
            <w:tcW w:w="1620" w:type="dxa"/>
            <w:shd w:val="clear" w:color="auto" w:fill="auto"/>
          </w:tcPr>
          <w:p w14:paraId="61A911F6" w14:textId="249F67F1" w:rsidR="00D24A2D" w:rsidRPr="00B75CF8" w:rsidRDefault="00054FF3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D24A2D" w:rsidRPr="00B75CF8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1800" w:type="dxa"/>
            <w:shd w:val="clear" w:color="auto" w:fill="auto"/>
          </w:tcPr>
          <w:p w14:paraId="2E22EBB3" w14:textId="0BF1BC2C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080" w:type="dxa"/>
            <w:shd w:val="clear" w:color="auto" w:fill="auto"/>
          </w:tcPr>
          <w:p w14:paraId="0CB909FF" w14:textId="5A49430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CF8">
              <w:rPr>
                <w:rFonts w:ascii="Times New Roman" w:hAnsi="Times New Roman" w:cs="Times New Roman"/>
                <w:sz w:val="18"/>
                <w:szCs w:val="18"/>
              </w:rPr>
              <w:t>KC121419</w:t>
            </w:r>
          </w:p>
        </w:tc>
        <w:tc>
          <w:tcPr>
            <w:tcW w:w="1080" w:type="dxa"/>
            <w:shd w:val="clear" w:color="auto" w:fill="auto"/>
          </w:tcPr>
          <w:p w14:paraId="2379E47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757</w:t>
            </w:r>
          </w:p>
          <w:p w14:paraId="31C1388E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</w:tcPr>
          <w:p w14:paraId="36756FFD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21483</w:t>
            </w:r>
          </w:p>
          <w:p w14:paraId="5CA36CE9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1D90500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950</w:t>
            </w:r>
          </w:p>
          <w:p w14:paraId="049611DF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CF83A73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86</w:t>
            </w:r>
          </w:p>
          <w:p w14:paraId="0C3848B8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14:paraId="35931762" w14:textId="77777777" w:rsidR="00D24A2D" w:rsidRPr="00B75CF8" w:rsidRDefault="00D24A2D" w:rsidP="00D2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36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153822</w:t>
            </w:r>
          </w:p>
          <w:p w14:paraId="664A70DD" w14:textId="77777777" w:rsidR="00D24A2D" w:rsidRPr="00B75CF8" w:rsidRDefault="00D24A2D" w:rsidP="00D24A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9867926" w14:textId="77777777" w:rsidR="003D138F" w:rsidRDefault="003D138F" w:rsidP="0018365E"/>
    <w:p w14:paraId="6DD17F37" w14:textId="77777777" w:rsidR="008921F7" w:rsidRPr="0018365E" w:rsidRDefault="008921F7" w:rsidP="0018365E"/>
    <w:sectPr w:rsidR="008921F7" w:rsidRPr="0018365E" w:rsidSect="003D138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65E"/>
    <w:rsid w:val="00024664"/>
    <w:rsid w:val="00037640"/>
    <w:rsid w:val="00041496"/>
    <w:rsid w:val="00054FF3"/>
    <w:rsid w:val="00060F4E"/>
    <w:rsid w:val="00096CCE"/>
    <w:rsid w:val="000A3228"/>
    <w:rsid w:val="000A3A68"/>
    <w:rsid w:val="00171126"/>
    <w:rsid w:val="0018365E"/>
    <w:rsid w:val="001C040F"/>
    <w:rsid w:val="001E299B"/>
    <w:rsid w:val="001E77DD"/>
    <w:rsid w:val="0021303A"/>
    <w:rsid w:val="002171CC"/>
    <w:rsid w:val="00240595"/>
    <w:rsid w:val="002632C0"/>
    <w:rsid w:val="002A5687"/>
    <w:rsid w:val="002B4171"/>
    <w:rsid w:val="002B45CD"/>
    <w:rsid w:val="002F71EC"/>
    <w:rsid w:val="003D138F"/>
    <w:rsid w:val="00403881"/>
    <w:rsid w:val="00457A22"/>
    <w:rsid w:val="004826D0"/>
    <w:rsid w:val="004A1596"/>
    <w:rsid w:val="004D1D5B"/>
    <w:rsid w:val="004D6A9F"/>
    <w:rsid w:val="00521DA7"/>
    <w:rsid w:val="005636B2"/>
    <w:rsid w:val="005E5F23"/>
    <w:rsid w:val="006D5BA2"/>
    <w:rsid w:val="006E738B"/>
    <w:rsid w:val="007035A4"/>
    <w:rsid w:val="00717C4D"/>
    <w:rsid w:val="00721716"/>
    <w:rsid w:val="0078068E"/>
    <w:rsid w:val="007A7489"/>
    <w:rsid w:val="007C7A82"/>
    <w:rsid w:val="007F531F"/>
    <w:rsid w:val="008921F7"/>
    <w:rsid w:val="008F6ECB"/>
    <w:rsid w:val="0095620F"/>
    <w:rsid w:val="009C4A2E"/>
    <w:rsid w:val="00A16ED9"/>
    <w:rsid w:val="00AA14F3"/>
    <w:rsid w:val="00AB6F5D"/>
    <w:rsid w:val="00B50DDC"/>
    <w:rsid w:val="00B64293"/>
    <w:rsid w:val="00B75CF8"/>
    <w:rsid w:val="00BC685E"/>
    <w:rsid w:val="00C44D17"/>
    <w:rsid w:val="00CE6332"/>
    <w:rsid w:val="00CE75A0"/>
    <w:rsid w:val="00D24A2D"/>
    <w:rsid w:val="00D345BC"/>
    <w:rsid w:val="00D85EEA"/>
    <w:rsid w:val="00D90920"/>
    <w:rsid w:val="00DF2E2B"/>
    <w:rsid w:val="00DF6A9A"/>
    <w:rsid w:val="00E03CC3"/>
    <w:rsid w:val="00EB5966"/>
    <w:rsid w:val="00EE696F"/>
    <w:rsid w:val="00EF6E0A"/>
    <w:rsid w:val="00F01F89"/>
    <w:rsid w:val="00F400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DDC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yperlink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44D1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yperlink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44D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abi.bio-aware.com/BioloMICS.aspx?Link=T&amp;TableKey=1373880000000010&amp;Rec=436&amp;Fields=Al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1</Words>
  <Characters>6679</Characters>
  <Application>Microsoft Macintosh Word</Application>
  <DocSecurity>0</DocSecurity>
  <Lines>55</Lines>
  <Paragraphs>15</Paragraphs>
  <ScaleCrop>false</ScaleCrop>
  <Company>University of Maryland College Park</Company>
  <LinksUpToDate>false</LinksUpToDate>
  <CharactersWithSpaces>7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Salgadosalazar</dc:creator>
  <cp:keywords/>
  <cp:lastModifiedBy>Catalina Salgadosalazar</cp:lastModifiedBy>
  <cp:revision>4</cp:revision>
  <dcterms:created xsi:type="dcterms:W3CDTF">2013-09-05T20:26:00Z</dcterms:created>
  <dcterms:modified xsi:type="dcterms:W3CDTF">2013-09-09T13:27:00Z</dcterms:modified>
</cp:coreProperties>
</file>